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F5333" w14:textId="5DBCE689" w:rsidR="00E343DE" w:rsidRPr="005527CF" w:rsidRDefault="008F55E0" w:rsidP="0029492F">
      <w:pPr>
        <w:spacing w:after="0" w:line="480" w:lineRule="auto"/>
        <w:jc w:val="both"/>
        <w:rPr>
          <w:rFonts w:ascii="Arial" w:eastAsia="Times New Roman" w:hAnsi="Arial" w:cs="Arial"/>
          <w:b/>
        </w:rPr>
      </w:pPr>
      <w:r w:rsidRPr="005527CF">
        <w:rPr>
          <w:rFonts w:ascii="Arial" w:eastAsia="Times New Roman" w:hAnsi="Arial" w:cs="Arial"/>
          <w:b/>
        </w:rPr>
        <w:t xml:space="preserve">Exploratory analysis: </w:t>
      </w:r>
      <w:r w:rsidR="004F49FD">
        <w:rPr>
          <w:rFonts w:ascii="Arial" w:eastAsia="Times New Roman" w:hAnsi="Arial" w:cs="Arial"/>
          <w:b/>
        </w:rPr>
        <w:t>Results of A</w:t>
      </w:r>
      <w:r w:rsidRPr="005527CF">
        <w:rPr>
          <w:rFonts w:ascii="Arial" w:eastAsia="Times New Roman" w:hAnsi="Arial" w:cs="Arial"/>
          <w:b/>
        </w:rPr>
        <w:t xml:space="preserve">dapted </w:t>
      </w:r>
      <w:r w:rsidR="004F49FD">
        <w:rPr>
          <w:rFonts w:ascii="Arial" w:eastAsia="Times New Roman" w:hAnsi="Arial" w:cs="Arial"/>
          <w:b/>
        </w:rPr>
        <w:t>M</w:t>
      </w:r>
      <w:r w:rsidRPr="005527CF">
        <w:rPr>
          <w:rFonts w:ascii="Arial" w:eastAsia="Times New Roman" w:hAnsi="Arial" w:cs="Arial"/>
          <w:b/>
        </w:rPr>
        <w:t xml:space="preserve">ultilevel </w:t>
      </w:r>
      <w:r w:rsidR="004F49FD">
        <w:rPr>
          <w:rFonts w:ascii="Arial" w:eastAsia="Times New Roman" w:hAnsi="Arial" w:cs="Arial"/>
          <w:b/>
        </w:rPr>
        <w:t>M</w:t>
      </w:r>
      <w:r w:rsidRPr="005527CF">
        <w:rPr>
          <w:rFonts w:ascii="Arial" w:eastAsia="Times New Roman" w:hAnsi="Arial" w:cs="Arial"/>
          <w:b/>
        </w:rPr>
        <w:t>odels</w:t>
      </w:r>
    </w:p>
    <w:p w14:paraId="1744C750" w14:textId="0B1A696F" w:rsidR="0059345C" w:rsidRPr="005527CF" w:rsidRDefault="0059345C" w:rsidP="0059345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5527CF">
        <w:rPr>
          <w:rFonts w:ascii="Arial" w:eastAsia="Times New Roman" w:hAnsi="Arial" w:cs="Arial"/>
          <w:b/>
          <w:color w:val="000000"/>
          <w:sz w:val="18"/>
          <w:szCs w:val="18"/>
        </w:rPr>
        <w:t xml:space="preserve">Table </w:t>
      </w:r>
      <w:r w:rsidR="008F55E0" w:rsidRPr="005527CF">
        <w:rPr>
          <w:rFonts w:ascii="Arial" w:eastAsia="Times New Roman" w:hAnsi="Arial" w:cs="Arial"/>
          <w:b/>
          <w:color w:val="000000"/>
          <w:sz w:val="18"/>
          <w:szCs w:val="18"/>
        </w:rPr>
        <w:t>1</w:t>
      </w:r>
      <w:r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 Adapted multilevel models with daily 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self-</w:t>
      </w:r>
      <w:r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perceived stress as outcome and exercise </w:t>
      </w:r>
      <w:proofErr w:type="spellStart"/>
      <w:r w:rsidRPr="005527CF">
        <w:rPr>
          <w:rFonts w:ascii="Arial" w:eastAsia="Times New Roman" w:hAnsi="Arial" w:cs="Arial"/>
          <w:color w:val="000000"/>
          <w:sz w:val="18"/>
          <w:szCs w:val="18"/>
        </w:rPr>
        <w:t>behavior</w:t>
      </w:r>
      <w:proofErr w:type="spellEnd"/>
      <w:r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 as additional fixed predictor</w:t>
      </w:r>
    </w:p>
    <w:tbl>
      <w:tblPr>
        <w:tblStyle w:val="a1"/>
        <w:tblW w:w="1419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268"/>
        <w:gridCol w:w="1329"/>
        <w:gridCol w:w="1361"/>
        <w:gridCol w:w="869"/>
        <w:gridCol w:w="208"/>
        <w:gridCol w:w="1644"/>
        <w:gridCol w:w="1361"/>
        <w:gridCol w:w="1077"/>
        <w:gridCol w:w="518"/>
        <w:gridCol w:w="1126"/>
        <w:gridCol w:w="1361"/>
        <w:gridCol w:w="1077"/>
      </w:tblGrid>
      <w:tr w:rsidR="00142252" w:rsidRPr="00FF73B8" w14:paraId="210F95C8" w14:textId="77777777" w:rsidTr="0029492F">
        <w:trPr>
          <w:trHeight w:val="35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AEFA1" w14:textId="77777777" w:rsidR="00142252" w:rsidRPr="00FF73B8" w:rsidRDefault="00142252" w:rsidP="00294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9F79C" w14:textId="347CACBC" w:rsidR="00142252" w:rsidRPr="005E5A1B" w:rsidRDefault="00142252" w:rsidP="000F69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7F9AF" w14:textId="65DDB28A" w:rsidR="00142252" w:rsidRPr="005E5A1B" w:rsidRDefault="00142252" w:rsidP="000F69F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5634E" w14:textId="2059C123" w:rsidR="00142252" w:rsidRPr="005E5A1B" w:rsidRDefault="00142252" w:rsidP="000F69FF">
            <w:pPr>
              <w:tabs>
                <w:tab w:val="left" w:pos="405"/>
                <w:tab w:val="center" w:pos="1591"/>
              </w:tabs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8753B4" w:rsidRPr="00FF73B8" w14:paraId="62704675" w14:textId="33CEA54B" w:rsidTr="00564E00">
        <w:trPr>
          <w:trHeight w:val="364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A4C0C" w14:textId="77777777" w:rsidR="00142252" w:rsidRPr="00FF73B8" w:rsidRDefault="00142252" w:rsidP="000F6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23C3E" w14:textId="6ECFFF11" w:rsidR="00142252" w:rsidRPr="00FF73B8" w:rsidRDefault="00142252" w:rsidP="00294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1ADF9" w14:textId="35B41D39" w:rsidR="00142252" w:rsidRPr="00142252" w:rsidRDefault="00142252" w:rsidP="00294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B275F" w14:textId="6DC8D649" w:rsidR="00142252" w:rsidRPr="00FF73B8" w:rsidRDefault="00142252" w:rsidP="00294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5A1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3053C" w14:textId="036FB06D" w:rsidR="00142252" w:rsidRPr="00FF73B8" w:rsidRDefault="00142252" w:rsidP="00294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CED64" w14:textId="6F94C066" w:rsidR="00142252" w:rsidRPr="005E5A1B" w:rsidRDefault="00142252" w:rsidP="0029492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80B9C" w14:textId="21A8E66F" w:rsidR="00142252" w:rsidRPr="00FF73B8" w:rsidRDefault="00142252" w:rsidP="00294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5A1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21F96" w14:textId="17C1DE09" w:rsidR="00142252" w:rsidRPr="00FF73B8" w:rsidRDefault="00142252" w:rsidP="00294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9B86A" w14:textId="646A8A58" w:rsidR="00142252" w:rsidRPr="008753B4" w:rsidRDefault="00142252" w:rsidP="0029492F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29502" w14:textId="5F0F314E" w:rsidR="00142252" w:rsidRPr="00FF73B8" w:rsidRDefault="00142252" w:rsidP="0029492F">
            <w:pPr>
              <w:tabs>
                <w:tab w:val="left" w:pos="405"/>
                <w:tab w:val="center" w:pos="1591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5A1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</w:tr>
      <w:tr w:rsidR="008753B4" w:rsidRPr="00FF73B8" w14:paraId="0E58CC4C" w14:textId="69EB4D8F" w:rsidTr="00564E00"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3D8C4" w14:textId="1ED26F81" w:rsidR="00142252" w:rsidRPr="00FF73B8" w:rsidRDefault="00142252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/>
                <w:sz w:val="20"/>
                <w:szCs w:val="20"/>
              </w:rPr>
              <w:t>Fixed effects</w:t>
            </w:r>
          </w:p>
          <w:p w14:paraId="640AFD85" w14:textId="71B383CA" w:rsidR="00142252" w:rsidRPr="00FF73B8" w:rsidRDefault="00142252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ntercept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0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82B21" w14:textId="77777777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4ACCBE8" w14:textId="34104A5F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2.32 (0.3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A4777" w14:textId="77777777" w:rsidR="00142252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EBF0E18" w14:textId="72A1A46B" w:rsidR="005C20F2" w:rsidRDefault="005C20F2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1.60, 3.04]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A9485" w14:textId="230C0240" w:rsidR="00142252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44174F09" w14:textId="319F5D68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EB1AC" w14:textId="77777777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4D3FD83F" w14:textId="1EB2E88F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2.29 (0.3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C2413" w14:textId="77777777" w:rsidR="00142252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E59B3D7" w14:textId="655DC0E1" w:rsidR="008753B4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1.57, 3.02]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1639B" w14:textId="0A4BF098" w:rsidR="00142252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030B4D01" w14:textId="7E995D78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4DF0B" w14:textId="77777777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395E1F9" w14:textId="13EB359A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2.31 (0.3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A6DF5" w14:textId="77777777" w:rsidR="00142252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2BC62C44" w14:textId="7312E022" w:rsidR="008753B4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1.58, 3.03]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E82E8" w14:textId="34549433" w:rsidR="00142252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080AF9A9" w14:textId="7CE3B8E8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</w:tr>
      <w:tr w:rsidR="008753B4" w:rsidRPr="00FF73B8" w14:paraId="2B874102" w14:textId="2818779A" w:rsidTr="00564E0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46469" w14:textId="6CB05A74" w:rsidR="00142252" w:rsidRPr="00FF73B8" w:rsidRDefault="00142252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FF73B8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proofErr w:type="spellEnd"/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BAEE" w14:textId="66FAF7A3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8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744940" w14:textId="58B66FAE" w:rsidR="00142252" w:rsidRPr="00824756" w:rsidRDefault="005C20F2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-0.27, 0.10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C0B70" w14:textId="228C7514" w:rsidR="00142252" w:rsidRPr="00824756" w:rsidRDefault="00142252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14F8C66" w14:textId="72B43A37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7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F9D734B" w14:textId="0A0C79EA" w:rsidR="00142252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26, 0.11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B1130E" w14:textId="055CFA5A" w:rsidR="00142252" w:rsidRPr="00FF73B8" w:rsidRDefault="00142252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4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4DE33" w14:textId="7EA36583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7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7C08EE" w14:textId="1C9E16EF" w:rsidR="00142252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26, 0.11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3D0367" w14:textId="0FD6A2A9" w:rsidR="00142252" w:rsidRPr="00FF73B8" w:rsidRDefault="00142252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44</w:t>
            </w:r>
          </w:p>
        </w:tc>
      </w:tr>
      <w:tr w:rsidR="008753B4" w:rsidRPr="00FF73B8" w14:paraId="1BE9CBF7" w14:textId="0FB834BA" w:rsidTr="00564E0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ABA6A7" w14:textId="77777777" w:rsidR="00142252" w:rsidRPr="00FF73B8" w:rsidRDefault="00142252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Age [years]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3AA5" w14:textId="4174190E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1 (0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F729AD" w14:textId="5D4640CC" w:rsidR="00142252" w:rsidRPr="00824756" w:rsidRDefault="005C20F2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-0.02, 0.00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7ADF3" w14:textId="31B9A0EF" w:rsidR="00142252" w:rsidRPr="00FF73B8" w:rsidRDefault="00142252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0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E90D3B" w14:textId="072A3656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1 (0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1FCAE9" w14:textId="74F062A8" w:rsidR="00142252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2, 0.0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CB80CA" w14:textId="165CD9E4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0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88839" w14:textId="5D7A5AF5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1 (0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51E154" w14:textId="3486A1C8" w:rsidR="00142252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2, 0.0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2EA716" w14:textId="636F8BC5" w:rsidR="00142252" w:rsidRPr="00FF73B8" w:rsidRDefault="00142252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06</w:t>
            </w:r>
          </w:p>
        </w:tc>
      </w:tr>
      <w:tr w:rsidR="008753B4" w:rsidRPr="00FF73B8" w14:paraId="3683B780" w14:textId="72CCA931" w:rsidTr="00564E00">
        <w:trPr>
          <w:trHeight w:val="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8FF4D" w14:textId="77777777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BMI [kg/m</w:t>
            </w:r>
            <w:r w:rsidRPr="00FF73B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]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0936" w14:textId="77777777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2 (0.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CD3DEF" w14:textId="18339383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-0.01, 0.05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92719" w14:textId="2ABD61E6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82DB2AF" w14:textId="79733983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2 (0.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EF36AE" w14:textId="408EF135" w:rsidR="008753B4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1, 0.05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83B177" w14:textId="75B80044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2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BF507" w14:textId="3A005952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2 (0.0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A11645" w14:textId="15ADD559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1, 0.05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33DC5E" w14:textId="040E2829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24</w:t>
            </w:r>
          </w:p>
        </w:tc>
      </w:tr>
      <w:tr w:rsidR="008753B4" w:rsidRPr="00FF73B8" w14:paraId="56D16A73" w14:textId="7A99DF48" w:rsidTr="00564E0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7246C4" w14:textId="5F48A076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CSE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1B786" w14:textId="1DF20C33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57 (0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CBD126" w14:textId="27341D8F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-0.61, -0.52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A8637" w14:textId="07CDAF54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7BBD375" w14:textId="69CAB965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57 (0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A786CC7" w14:textId="67DBAAF2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61, -0.5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17C4E3" w14:textId="2A117313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942DC" w14:textId="213752BA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57 (0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02788FF" w14:textId="632D7F22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62, -0.5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B6B848" w14:textId="4D858C23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</w:tr>
      <w:tr w:rsidR="008753B4" w:rsidRPr="00FF73B8" w14:paraId="7BC554E9" w14:textId="55C86B23" w:rsidTr="00564E0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4E4984" w14:textId="77777777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ilr1,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 ß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2FEF" w14:textId="79106BCC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11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193B93" w14:textId="2D4BD087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0.00, 0.21</w:t>
            </w:r>
            <w:r w:rsidR="00521268">
              <w:rPr>
                <w:rFonts w:ascii="Arial" w:eastAsia="Times New Roman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6BBA4" w14:textId="4AA73410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77957EC" w14:textId="3E17427F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2 (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579DA0A" w14:textId="589EFCE0" w:rsidR="008753B4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0, 0.06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C2F469" w14:textId="78F1F611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5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719B0" w14:textId="630E97AA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10 (0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5BD462C" w14:textId="477CFBE2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23, 0.0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1161F5" w14:textId="76E4DBD4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11</w:t>
            </w:r>
          </w:p>
        </w:tc>
      </w:tr>
      <w:tr w:rsidR="008753B4" w:rsidRPr="00FF73B8" w14:paraId="1C14FCB2" w14:textId="66E7D8DB" w:rsidTr="00564E0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7DF594" w14:textId="77777777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ilr2,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 ß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2FF8A" w14:textId="3E24F29D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1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28FFEB" w14:textId="1CD01ABF" w:rsidR="008753B4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-0.08, 0.10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223A0" w14:textId="7B0F7C85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2DB0CE" w14:textId="626D66C9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13 (0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02E3D0" w14:textId="39C7F484" w:rsidR="008753B4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26, -0.01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773621" w14:textId="5EAEB92D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47165" w14:textId="41DD46A6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2 (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51CC618" w14:textId="14E34750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0, 0.07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5F0EA1" w14:textId="189DF1E5" w:rsidR="008753B4" w:rsidRPr="00FF73B8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70</w:t>
            </w:r>
          </w:p>
        </w:tc>
      </w:tr>
      <w:tr w:rsidR="008753B4" w:rsidRPr="00FF73B8" w14:paraId="63804621" w14:textId="1CC0EF49" w:rsidTr="00564E0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70585E" w14:textId="77777777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lr3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AEAFC" w14:textId="2CBD65D9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0.08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901184C" w14:textId="3DA84158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-0.01, 0.18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5A16A" w14:textId="6BEE88C0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EDE0724" w14:textId="595B0C50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-0.06 (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65028A" w14:textId="72009A01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4, 0.03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A89139" w14:textId="39EA950E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2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7F90B" w14:textId="60EC2BBD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-0.08 (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4BF0F4" w14:textId="3133F1A7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6, 0.0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7A03D1" w14:textId="32B35A51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06</w:t>
            </w:r>
          </w:p>
        </w:tc>
      </w:tr>
      <w:tr w:rsidR="008753B4" w:rsidRPr="00FF73B8" w14:paraId="648CAF00" w14:textId="70F16D8C" w:rsidTr="00564E0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1E6BB" w14:textId="12B9213F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Exercise </w:t>
            </w:r>
            <w:proofErr w:type="spellStart"/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behavior</w:t>
            </w:r>
            <w:proofErr w:type="spellEnd"/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r w:rsidRPr="00FF73B8">
              <w:rPr>
                <w:rFonts w:ascii="Arial" w:eastAsia="Times New Roman" w:hAnsi="Arial" w:cs="Arial"/>
                <w:bCs/>
                <w:i/>
                <w:sz w:val="20"/>
                <w:szCs w:val="20"/>
                <w:vertAlign w:val="subscript"/>
              </w:rPr>
              <w:t>ß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D55B8" w14:textId="02C9C039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-0.01 (0.0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2FACC" w14:textId="27ECB30E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20F2">
              <w:rPr>
                <w:rFonts w:ascii="Arial" w:eastAsia="Times New Roman" w:hAnsi="Arial" w:cs="Arial"/>
                <w:bCs/>
                <w:sz w:val="20"/>
                <w:szCs w:val="20"/>
              </w:rPr>
              <w:t>[-0.07, 0.06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E601E" w14:textId="7A0E00D6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8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A246F" w14:textId="14F43DC5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-0.01 (0.0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A3479" w14:textId="6BA57A36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8, 0.05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4812D" w14:textId="791F5AC5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7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C9C26" w14:textId="5F56DEE7" w:rsidR="008753B4" w:rsidRPr="00824756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-0.01 (0.0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1DB39" w14:textId="6AD37C59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7, 0.05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F40EF" w14:textId="48037952" w:rsidR="008753B4" w:rsidRPr="00824756" w:rsidRDefault="008753B4" w:rsidP="002949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4756">
              <w:rPr>
                <w:rFonts w:ascii="Arial" w:eastAsia="Times New Roman" w:hAnsi="Arial" w:cs="Arial"/>
                <w:bCs/>
                <w:sz w:val="20"/>
                <w:szCs w:val="20"/>
              </w:rPr>
              <w:t>.74</w:t>
            </w:r>
          </w:p>
        </w:tc>
      </w:tr>
      <w:tr w:rsidR="008753B4" w:rsidRPr="00FF73B8" w14:paraId="5CFE4954" w14:textId="3F4AF694" w:rsidTr="00564E00">
        <w:trPr>
          <w:trHeight w:val="8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FEA53" w14:textId="25C5373D" w:rsidR="008753B4" w:rsidRPr="00F232E0" w:rsidRDefault="000F69FF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FF73B8">
              <w:rPr>
                <w:rFonts w:ascii="Arial" w:eastAsia="Times New Roman" w:hAnsi="Arial" w:cs="Arial"/>
                <w:b/>
                <w:sz w:val="20"/>
                <w:szCs w:val="20"/>
              </w:rPr>
              <w:t>Random effects</w:t>
            </w:r>
            <w:r w:rsidR="00F232E0" w:rsidRPr="00F232E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f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D301E" w14:textId="11FB3EFF" w:rsidR="008753B4" w:rsidRPr="008753B4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r w:rsidR="000F69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VE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33D68" w14:textId="165525DC" w:rsidR="008753B4" w:rsidRPr="008753B4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BD10F" w14:textId="529C0AB2" w:rsidR="008753B4" w:rsidRPr="008753B4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7165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</w:t>
            </w: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FDE21" w14:textId="7A6BBC20" w:rsidR="008753B4" w:rsidRPr="008753B4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r w:rsidR="000F69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VE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743B" w14:textId="5B9A1906" w:rsidR="008753B4" w:rsidRPr="008753B4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25904" w14:textId="2DEBD801" w:rsidR="008753B4" w:rsidRPr="008753B4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7165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</w:t>
            </w: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DD2B5" w14:textId="261047FE" w:rsidR="008753B4" w:rsidRPr="008753B4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</w:t>
            </w:r>
            <w:r w:rsidR="000F69F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VE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157EE" w14:textId="41BEEC8C" w:rsidR="008753B4" w:rsidRPr="008753B4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944F1" w14:textId="1113F100" w:rsidR="008753B4" w:rsidRPr="008753B4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7165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P </w:t>
            </w: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Value</w:t>
            </w:r>
          </w:p>
        </w:tc>
      </w:tr>
      <w:tr w:rsidR="008753B4" w:rsidRPr="00FF73B8" w14:paraId="5AEF7ED8" w14:textId="2FA6AD90" w:rsidTr="00564E00">
        <w:trPr>
          <w:trHeight w:val="7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F72AE" w14:textId="746D234E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ntercept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u0</w:t>
            </w:r>
          </w:p>
          <w:p w14:paraId="612F78B1" w14:textId="22DB10DC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lr3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u1</w:t>
            </w:r>
          </w:p>
          <w:p w14:paraId="75360553" w14:textId="4922801E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lr2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u1</w:t>
            </w:r>
          </w:p>
          <w:p w14:paraId="347737FD" w14:textId="4B99E194" w:rsidR="008753B4" w:rsidRDefault="008753B4" w:rsidP="00F232E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lr1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u1</w:t>
            </w:r>
          </w:p>
          <w:p w14:paraId="32E7BF6A" w14:textId="08D99FD2" w:rsidR="00F232E0" w:rsidRPr="00F232E0" w:rsidRDefault="00F232E0" w:rsidP="00F232E0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Int.–Slope corr.</w:t>
            </w:r>
          </w:p>
          <w:p w14:paraId="5CABC20B" w14:textId="77777777" w:rsidR="008753B4" w:rsidRPr="00FF73B8" w:rsidRDefault="008753B4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Residual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017BB" w14:textId="4CFD0A60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9DB44D0" w14:textId="3F00616F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10F1512" w14:textId="77777777" w:rsidR="008753B4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446E0B0B" w14:textId="77777777" w:rsidR="008753B4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74561AF7" w14:textId="06E38C5D" w:rsidR="00F232E0" w:rsidRDefault="00B3700D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  <w:p w14:paraId="20840CA4" w14:textId="36945A39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2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C0672" w14:textId="5A80F4B9" w:rsidR="00602FDB" w:rsidRPr="00602FDB" w:rsidRDefault="00602FDB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sz w:val="20"/>
                <w:szCs w:val="20"/>
              </w:rPr>
              <w:t>[0.55, 0.69]</w:t>
            </w:r>
          </w:p>
          <w:p w14:paraId="429BCAB4" w14:textId="77777777" w:rsidR="00602FDB" w:rsidRPr="00602FDB" w:rsidRDefault="00602FDB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sz w:val="20"/>
                <w:szCs w:val="20"/>
              </w:rPr>
              <w:t>[ 0.16, 0.35]</w:t>
            </w:r>
          </w:p>
          <w:p w14:paraId="2C2ED96A" w14:textId="77777777" w:rsidR="00602FDB" w:rsidRPr="000F69FF" w:rsidRDefault="00602FDB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1C577FE4" w14:textId="77777777" w:rsidR="00602FDB" w:rsidRPr="000F69FF" w:rsidRDefault="00602FDB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41B38881" w14:textId="77777777" w:rsidR="00B3700D" w:rsidRPr="00B3700D" w:rsidRDefault="00B3700D" w:rsidP="00B3700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-0.59, 0.06]</w:t>
            </w:r>
          </w:p>
          <w:p w14:paraId="2702FEA8" w14:textId="3A06951D" w:rsidR="00602FDB" w:rsidRDefault="00602FDB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sz w:val="20"/>
                <w:szCs w:val="20"/>
              </w:rPr>
              <w:t>[ 0.50, 0.54]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3991B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  <w:p w14:paraId="06ECD941" w14:textId="565C9AAE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  <w:p w14:paraId="4A749F3E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39A6D948" w14:textId="770DDBE5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23FAF3BB" w14:textId="04247D70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51FAA" w14:textId="2283E2C3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39)</w:t>
            </w:r>
          </w:p>
          <w:p w14:paraId="223ECB09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374B7214" w14:textId="389F1D2B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11)</w:t>
            </w:r>
          </w:p>
          <w:p w14:paraId="33DDF2D2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515E86E9" w14:textId="2925A205" w:rsidR="00B3700D" w:rsidRPr="00B3700D" w:rsidRDefault="00B3700D" w:rsidP="00B3700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</w:t>
            </w:r>
          </w:p>
          <w:p w14:paraId="70D49E53" w14:textId="37C49499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2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4509A" w14:textId="2166E3FB" w:rsidR="000F69FF" w:rsidRPr="00B3700D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0.55, 0.69]</w:t>
            </w:r>
          </w:p>
          <w:p w14:paraId="7FC80B66" w14:textId="77777777" w:rsidR="000F69FF" w:rsidRPr="00B3700D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  <w:p w14:paraId="1F2C1D69" w14:textId="0344D048" w:rsidR="000F69FF" w:rsidRPr="00B3700D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0.19, 0.48]</w:t>
            </w:r>
          </w:p>
          <w:p w14:paraId="129C615B" w14:textId="77777777" w:rsidR="000F69FF" w:rsidRPr="00B3700D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A</w:t>
            </w:r>
          </w:p>
          <w:p w14:paraId="37132E30" w14:textId="222184E7" w:rsidR="00F232E0" w:rsidRPr="00B3700D" w:rsidRDefault="00B3700D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-0.18, 0.50]</w:t>
            </w:r>
          </w:p>
          <w:p w14:paraId="30C36580" w14:textId="01F70133" w:rsidR="000F69FF" w:rsidRPr="00B3700D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0.50, 0.54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399BF" w14:textId="30029E25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  <w:p w14:paraId="7A93F317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4F19E3D2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  <w:p w14:paraId="2F45D38B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285D4940" w14:textId="45C03A93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0599F" w14:textId="4B2EDBA7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0.62 </w:t>
            </w:r>
            <w:r w:rsidR="00B71658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B71658" w:rsidRPr="00FF73B8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  <w:r w:rsidR="00B7165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71C6DF4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095CD762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40234FC0" w14:textId="5FAD781F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11)</w:t>
            </w:r>
          </w:p>
          <w:p w14:paraId="58AD190E" w14:textId="207C37D4" w:rsidR="00F232E0" w:rsidRDefault="00B3700D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  <w:p w14:paraId="1DCFF139" w14:textId="228EBB1D" w:rsidR="008753B4" w:rsidRPr="00FF73B8" w:rsidRDefault="00B71658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8753B4" w:rsidRPr="00FF73B8">
              <w:rPr>
                <w:rFonts w:ascii="Arial" w:eastAsia="Times New Roman" w:hAnsi="Arial" w:cs="Arial"/>
                <w:sz w:val="20"/>
                <w:szCs w:val="20"/>
              </w:rPr>
              <w:t>0.2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BC231" w14:textId="0E72AA18" w:rsidR="000F69FF" w:rsidRPr="000F69FF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[0.55, 0.69]</w:t>
            </w:r>
          </w:p>
          <w:p w14:paraId="21AC99F4" w14:textId="77777777" w:rsidR="000F69FF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13EE542E" w14:textId="77777777" w:rsidR="000F69FF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059C14EF" w14:textId="5FF41250" w:rsidR="000F69FF" w:rsidRPr="000F69FF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[0.20, 0.48]</w:t>
            </w:r>
          </w:p>
          <w:p w14:paraId="78B9F979" w14:textId="0A95EBF7" w:rsidR="00F232E0" w:rsidRPr="00B3700D" w:rsidRDefault="00B3700D" w:rsidP="00B3700D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3700D">
              <w:rPr>
                <w:rFonts w:ascii="Arial" w:eastAsia="Times New Roman" w:hAnsi="Arial" w:cs="Arial"/>
                <w:sz w:val="20"/>
                <w:szCs w:val="20"/>
              </w:rPr>
              <w:t>[-0.14, 0.53]</w:t>
            </w:r>
          </w:p>
          <w:p w14:paraId="1E17B671" w14:textId="450F5844" w:rsidR="000F69FF" w:rsidRDefault="000F69FF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[ 0.50, 0.54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B9E6" w14:textId="3DF82EEA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  <w:p w14:paraId="2829AE96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2C046027" w14:textId="77777777" w:rsidR="008753B4" w:rsidRPr="000F69FF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4D65CA6F" w14:textId="66B9FA45" w:rsidR="008753B4" w:rsidRPr="00FF73B8" w:rsidRDefault="008753B4" w:rsidP="0029492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</w:tr>
    </w:tbl>
    <w:p w14:paraId="5053B2E3" w14:textId="562BDD53" w:rsidR="006F2CF6" w:rsidRDefault="00CD073D" w:rsidP="006F2CF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CD073D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CD073D">
        <w:rPr>
          <w:rFonts w:ascii="Arial" w:eastAsia="Times New Roman" w:hAnsi="Arial" w:cs="Arial"/>
          <w:sz w:val="20"/>
          <w:szCs w:val="20"/>
        </w:rPr>
        <w:t>Hypothesis</w:t>
      </w:r>
      <w:proofErr w:type="spellEnd"/>
      <w:r w:rsidRPr="00CD073D">
        <w:rPr>
          <w:rFonts w:ascii="Arial" w:eastAsia="Times New Roman" w:hAnsi="Arial" w:cs="Arial"/>
          <w:sz w:val="20"/>
          <w:szCs w:val="20"/>
        </w:rPr>
        <w:t xml:space="preserve"> 1: </w:t>
      </w:r>
      <w:r w:rsidR="006F2CF6" w:rsidRPr="006F2CF6">
        <w:rPr>
          <w:rFonts w:ascii="Arial" w:eastAsia="Times New Roman" w:hAnsi="Arial" w:cs="Arial"/>
          <w:sz w:val="20"/>
          <w:szCs w:val="20"/>
        </w:rPr>
        <w:t>ilr1(SB/ (LPA*MVPA*Sleep)), ilr2 (LPA/ (MVPA*Sleep)), ilr3 (MVPA/ Sleep)</w:t>
      </w:r>
      <w:r w:rsidR="006F2CF6" w:rsidRPr="006F2CF6">
        <w:rPr>
          <w:rFonts w:ascii="Arial" w:eastAsia="Times New Roman" w:hAnsi="Arial" w:cs="Arial"/>
          <w:sz w:val="20"/>
          <w:szCs w:val="20"/>
        </w:rPr>
        <w:br/>
      </w: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CD073D">
        <w:rPr>
          <w:rFonts w:ascii="Arial" w:eastAsia="Times New Roman" w:hAnsi="Arial" w:cs="Arial"/>
          <w:sz w:val="20"/>
          <w:szCs w:val="20"/>
        </w:rPr>
        <w:t>Hypothesis</w:t>
      </w:r>
      <w:proofErr w:type="spellEnd"/>
      <w:r w:rsidRPr="00CD073D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 xml:space="preserve">2: </w:t>
      </w:r>
      <w:r w:rsidR="006F2CF6" w:rsidRPr="006F2CF6">
        <w:rPr>
          <w:rFonts w:ascii="Arial" w:eastAsia="Times New Roman" w:hAnsi="Arial" w:cs="Arial"/>
          <w:sz w:val="20"/>
          <w:szCs w:val="20"/>
        </w:rPr>
        <w:t>ilr1(LPA/ (Sleep *MVPA*SB)), ilr2 (Sleep / (MVPA*SB)), ilr3 (MVPA/ SB)</w:t>
      </w:r>
      <w:r w:rsidR="006F2CF6" w:rsidRPr="006F2CF6">
        <w:rPr>
          <w:rFonts w:ascii="Arial" w:eastAsia="Times New Roman" w:hAnsi="Arial" w:cs="Arial"/>
          <w:sz w:val="20"/>
          <w:szCs w:val="20"/>
        </w:rPr>
        <w:br/>
      </w: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c</w:t>
      </w:r>
      <w:r w:rsidRPr="00CD073D">
        <w:rPr>
          <w:rFonts w:ascii="Arial" w:eastAsia="Times New Roman" w:hAnsi="Arial" w:cs="Arial"/>
          <w:sz w:val="20"/>
          <w:szCs w:val="20"/>
        </w:rPr>
        <w:t>Hypothesis</w:t>
      </w:r>
      <w:proofErr w:type="spellEnd"/>
      <w:r w:rsidRPr="00CD073D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 xml:space="preserve">3: </w:t>
      </w:r>
      <w:r w:rsidR="006F2CF6" w:rsidRPr="006F2CF6">
        <w:rPr>
          <w:rFonts w:ascii="Arial" w:eastAsia="Times New Roman" w:hAnsi="Arial" w:cs="Arial"/>
          <w:sz w:val="20"/>
          <w:szCs w:val="20"/>
        </w:rPr>
        <w:t>ilr1(Sleep/ (MVPA*LPA*SB)), ilr2 (MVPA/ (LPA*SB)), ilr3 (LPA/ SB)</w:t>
      </w:r>
    </w:p>
    <w:p w14:paraId="68EA9404" w14:textId="77777777" w:rsidR="00CD073D" w:rsidRPr="006F2CF6" w:rsidRDefault="00CD073D" w:rsidP="00CD073D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d</w:t>
      </w:r>
      <w:r w:rsidRPr="006F2CF6">
        <w:rPr>
          <w:rFonts w:ascii="Arial" w:eastAsia="Times New Roman" w:hAnsi="Arial" w:cs="Arial"/>
          <w:sz w:val="20"/>
          <w:szCs w:val="20"/>
        </w:rPr>
        <w:t>compared</w:t>
      </w:r>
      <w:proofErr w:type="spellEnd"/>
      <w:r w:rsidRPr="006F2CF6">
        <w:rPr>
          <w:rFonts w:ascii="Arial" w:eastAsia="Times New Roman" w:hAnsi="Arial" w:cs="Arial"/>
          <w:sz w:val="20"/>
          <w:szCs w:val="20"/>
        </w:rPr>
        <w:t xml:space="preserve"> to female</w:t>
      </w:r>
    </w:p>
    <w:p w14:paraId="24A73417" w14:textId="77777777" w:rsidR="00F232E0" w:rsidRDefault="005E110F" w:rsidP="005E110F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6F2CF6">
        <w:rPr>
          <w:rFonts w:ascii="Arial" w:eastAsia="Times New Roman" w:hAnsi="Arial" w:cs="Arial"/>
          <w:sz w:val="20"/>
          <w:szCs w:val="20"/>
          <w:vertAlign w:val="superscript"/>
        </w:rPr>
        <w:t>e</w:t>
      </w:r>
      <w:r w:rsidRPr="006F2CF6">
        <w:rPr>
          <w:rFonts w:ascii="Arial" w:eastAsia="Times New Roman" w:hAnsi="Arial" w:cs="Arial"/>
          <w:sz w:val="20"/>
          <w:szCs w:val="20"/>
        </w:rPr>
        <w:t>Unstandardized</w:t>
      </w:r>
      <w:proofErr w:type="spellEnd"/>
      <w:r w:rsidRPr="006F2CF6">
        <w:rPr>
          <w:rFonts w:ascii="Arial" w:eastAsia="Times New Roman" w:hAnsi="Arial" w:cs="Arial"/>
          <w:sz w:val="20"/>
          <w:szCs w:val="20"/>
        </w:rPr>
        <w:t xml:space="preserve"> estimates and standard errors</w:t>
      </w:r>
    </w:p>
    <w:p w14:paraId="3E8B2583" w14:textId="3617E66B" w:rsidR="00521268" w:rsidRPr="0029492F" w:rsidRDefault="005E110F" w:rsidP="0029492F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FF73B8">
        <w:rPr>
          <w:rFonts w:ascii="Arial" w:eastAsia="Times New Roman" w:hAnsi="Arial" w:cs="Arial"/>
          <w:sz w:val="20"/>
          <w:szCs w:val="20"/>
        </w:rPr>
        <w:t xml:space="preserve">Abbreviations: BMI = body mass index; </w:t>
      </w:r>
      <w:r w:rsidR="00142252">
        <w:rPr>
          <w:rFonts w:ascii="Arial" w:eastAsia="Times New Roman" w:hAnsi="Arial" w:cs="Arial"/>
          <w:sz w:val="20"/>
          <w:szCs w:val="20"/>
        </w:rPr>
        <w:t xml:space="preserve">CI = Confidence interval; </w:t>
      </w:r>
      <w:r w:rsidRPr="00FF73B8">
        <w:rPr>
          <w:rFonts w:ascii="Arial" w:eastAsia="Times New Roman" w:hAnsi="Arial" w:cs="Arial"/>
          <w:sz w:val="20"/>
          <w:szCs w:val="20"/>
        </w:rPr>
        <w:t xml:space="preserve">CSE = coping-self-efficacy; </w:t>
      </w:r>
      <w:bookmarkStart w:id="0" w:name="_Hlk202705582"/>
      <w:proofErr w:type="spellStart"/>
      <w:r w:rsidRPr="00FF73B8">
        <w:rPr>
          <w:rFonts w:ascii="Arial" w:eastAsia="Times New Roman" w:hAnsi="Arial" w:cs="Arial"/>
          <w:sz w:val="20"/>
          <w:szCs w:val="20"/>
        </w:rPr>
        <w:t>ilr</w:t>
      </w:r>
      <w:proofErr w:type="spellEnd"/>
      <w:r w:rsidRPr="00FF73B8">
        <w:rPr>
          <w:rFonts w:ascii="Arial" w:eastAsia="Times New Roman" w:hAnsi="Arial" w:cs="Arial"/>
          <w:sz w:val="20"/>
          <w:szCs w:val="20"/>
        </w:rPr>
        <w:t xml:space="preserve"> = isometric log-ratio</w:t>
      </w:r>
      <w:bookmarkEnd w:id="0"/>
      <w:r w:rsidRPr="00FF73B8">
        <w:rPr>
          <w:rFonts w:ascii="Arial" w:eastAsia="Times New Roman" w:hAnsi="Arial" w:cs="Arial"/>
          <w:sz w:val="20"/>
          <w:szCs w:val="20"/>
        </w:rPr>
        <w:t xml:space="preserve"> coordinate</w:t>
      </w:r>
      <w:r>
        <w:rPr>
          <w:rFonts w:ascii="Arial" w:eastAsia="Times New Roman" w:hAnsi="Arial" w:cs="Arial"/>
          <w:sz w:val="20"/>
          <w:szCs w:val="20"/>
        </w:rPr>
        <w:t xml:space="preserve">; </w:t>
      </w:r>
      <w:r>
        <w:rPr>
          <w:rFonts w:ascii="Arial" w:eastAsia="Times New Roman" w:hAnsi="Arial" w:cs="Arial"/>
          <w:bCs/>
          <w:sz w:val="20"/>
          <w:szCs w:val="20"/>
        </w:rPr>
        <w:t>N/A = not applicable</w:t>
      </w:r>
    </w:p>
    <w:p w14:paraId="4393D4D3" w14:textId="38E8A903" w:rsidR="0059345C" w:rsidRPr="005527CF" w:rsidRDefault="008F55E0" w:rsidP="0059345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5527CF">
        <w:rPr>
          <w:rFonts w:ascii="Arial" w:eastAsia="Times New Roman" w:hAnsi="Arial" w:cs="Arial"/>
          <w:b/>
          <w:color w:val="000000"/>
          <w:sz w:val="18"/>
          <w:szCs w:val="18"/>
        </w:rPr>
        <w:lastRenderedPageBreak/>
        <w:t xml:space="preserve">Table </w:t>
      </w:r>
      <w:r w:rsidR="00486229" w:rsidRPr="005527CF">
        <w:rPr>
          <w:rFonts w:ascii="Arial" w:eastAsia="Times New Roman" w:hAnsi="Arial" w:cs="Arial"/>
          <w:b/>
          <w:color w:val="000000"/>
          <w:sz w:val="18"/>
          <w:szCs w:val="18"/>
        </w:rPr>
        <w:t>2</w:t>
      </w:r>
      <w:r w:rsidRPr="005527CF">
        <w:rPr>
          <w:rFonts w:ascii="Arial" w:eastAsia="Times New Roman" w:hAnsi="Arial" w:cs="Arial"/>
          <w:b/>
          <w:color w:val="000000"/>
          <w:sz w:val="18"/>
          <w:szCs w:val="18"/>
        </w:rPr>
        <w:t xml:space="preserve"> </w:t>
      </w:r>
      <w:r w:rsidR="0059345C"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Adapted multilevel models with daily 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c</w:t>
      </w:r>
      <w:r w:rsidR="000F27E5" w:rsidRPr="000F27E5">
        <w:rPr>
          <w:rFonts w:ascii="Arial" w:eastAsia="Times New Roman" w:hAnsi="Arial" w:cs="Arial"/>
          <w:color w:val="000000"/>
          <w:sz w:val="18"/>
          <w:szCs w:val="18"/>
        </w:rPr>
        <w:t xml:space="preserve">oping 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s</w:t>
      </w:r>
      <w:r w:rsidR="000F27E5" w:rsidRPr="000F27E5">
        <w:rPr>
          <w:rFonts w:ascii="Arial" w:eastAsia="Times New Roman" w:hAnsi="Arial" w:cs="Arial"/>
          <w:color w:val="000000"/>
          <w:sz w:val="18"/>
          <w:szCs w:val="18"/>
        </w:rPr>
        <w:t>elf-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e</w:t>
      </w:r>
      <w:r w:rsidR="000F27E5" w:rsidRPr="000F27E5">
        <w:rPr>
          <w:rFonts w:ascii="Arial" w:eastAsia="Times New Roman" w:hAnsi="Arial" w:cs="Arial"/>
          <w:color w:val="000000"/>
          <w:sz w:val="18"/>
          <w:szCs w:val="18"/>
        </w:rPr>
        <w:t xml:space="preserve">fficacy </w:t>
      </w:r>
      <w:r w:rsidR="0059345C"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as outcome and exercise </w:t>
      </w:r>
      <w:proofErr w:type="spellStart"/>
      <w:r w:rsidR="0059345C" w:rsidRPr="005527CF">
        <w:rPr>
          <w:rFonts w:ascii="Arial" w:eastAsia="Times New Roman" w:hAnsi="Arial" w:cs="Arial"/>
          <w:color w:val="000000"/>
          <w:sz w:val="18"/>
          <w:szCs w:val="18"/>
        </w:rPr>
        <w:t>behavior</w:t>
      </w:r>
      <w:proofErr w:type="spellEnd"/>
      <w:r w:rsidR="0059345C"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 as additional fixed predictor</w:t>
      </w:r>
    </w:p>
    <w:tbl>
      <w:tblPr>
        <w:tblStyle w:val="a1"/>
        <w:tblW w:w="1460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01"/>
        <w:gridCol w:w="113"/>
        <w:gridCol w:w="24"/>
        <w:gridCol w:w="1280"/>
        <w:gridCol w:w="113"/>
        <w:gridCol w:w="1304"/>
        <w:gridCol w:w="113"/>
        <w:gridCol w:w="1102"/>
        <w:gridCol w:w="202"/>
        <w:gridCol w:w="113"/>
        <w:gridCol w:w="1304"/>
        <w:gridCol w:w="113"/>
        <w:gridCol w:w="1304"/>
        <w:gridCol w:w="113"/>
        <w:gridCol w:w="763"/>
        <w:gridCol w:w="541"/>
        <w:gridCol w:w="113"/>
        <w:gridCol w:w="1304"/>
        <w:gridCol w:w="113"/>
        <w:gridCol w:w="1304"/>
        <w:gridCol w:w="113"/>
        <w:gridCol w:w="1304"/>
        <w:gridCol w:w="113"/>
        <w:gridCol w:w="34"/>
      </w:tblGrid>
      <w:tr w:rsidR="006E282E" w:rsidRPr="0037518B" w14:paraId="602875DB" w14:textId="77777777" w:rsidTr="00F232E0">
        <w:trPr>
          <w:trHeight w:val="70"/>
        </w:trPr>
        <w:tc>
          <w:tcPr>
            <w:tcW w:w="1838" w:type="dxa"/>
            <w:gridSpan w:val="3"/>
            <w:tcBorders>
              <w:top w:val="single" w:sz="4" w:space="0" w:color="auto"/>
            </w:tcBorders>
            <w:vAlign w:val="center"/>
          </w:tcPr>
          <w:p w14:paraId="3AC514B4" w14:textId="77777777" w:rsidR="006E282E" w:rsidRPr="0037518B" w:rsidRDefault="006E282E" w:rsidP="00FC0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260" w:hanging="9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91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1842FBC" w14:textId="2C7330F6" w:rsidR="006E282E" w:rsidRPr="0037518B" w:rsidRDefault="006E282E" w:rsidP="00FC0D27">
            <w:pPr>
              <w:ind w:hanging="109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1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047814A0" w14:textId="73F9249A" w:rsidR="006E282E" w:rsidRPr="0037518B" w:rsidRDefault="006E282E" w:rsidP="00E05608">
            <w:pPr>
              <w:ind w:hanging="109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9" w:type="dxa"/>
            <w:gridSpan w:val="9"/>
            <w:tcBorders>
              <w:top w:val="single" w:sz="4" w:space="0" w:color="auto"/>
            </w:tcBorders>
          </w:tcPr>
          <w:p w14:paraId="4980757F" w14:textId="48F238CA" w:rsidR="006E282E" w:rsidRPr="0037518B" w:rsidRDefault="006E282E" w:rsidP="00E05608">
            <w:pPr>
              <w:ind w:hanging="109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564E00" w:rsidRPr="0037518B" w14:paraId="3B9836EC" w14:textId="60AF238D" w:rsidTr="00F232E0">
        <w:trPr>
          <w:gridAfter w:val="1"/>
          <w:wAfter w:w="34" w:type="dxa"/>
          <w:trHeight w:val="70"/>
        </w:trPr>
        <w:tc>
          <w:tcPr>
            <w:tcW w:w="1814" w:type="dxa"/>
            <w:gridSpan w:val="2"/>
            <w:tcBorders>
              <w:bottom w:val="single" w:sz="4" w:space="0" w:color="auto"/>
            </w:tcBorders>
            <w:vAlign w:val="center"/>
          </w:tcPr>
          <w:p w14:paraId="345D17EF" w14:textId="77777777" w:rsidR="00142252" w:rsidRPr="0037518B" w:rsidRDefault="00142252" w:rsidP="00FC0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260" w:hanging="9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14A02" w14:textId="2FD7F686" w:rsidR="00142252" w:rsidRPr="0037518B" w:rsidRDefault="00142252" w:rsidP="00FC0D27">
            <w:pPr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ABA29" w14:textId="5825E2B4" w:rsidR="00142252" w:rsidRPr="0037518B" w:rsidRDefault="00142252" w:rsidP="00FC0D27">
            <w:pPr>
              <w:ind w:hanging="109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3224B9" w14:textId="35FB0926" w:rsidR="00142252" w:rsidRPr="0037518B" w:rsidRDefault="00142252" w:rsidP="00FC0D27">
            <w:pPr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6AE65" w14:textId="257B5C83" w:rsidR="00142252" w:rsidRPr="0037518B" w:rsidRDefault="00142252" w:rsidP="00E05608">
            <w:pPr>
              <w:ind w:right="-107"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6931FA" w14:textId="6031F2B7" w:rsidR="00142252" w:rsidRPr="0037518B" w:rsidRDefault="00142252" w:rsidP="00E05608">
            <w:pPr>
              <w:ind w:hanging="109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A855F9" w14:textId="7DB50AB8" w:rsidR="00142252" w:rsidRPr="0037518B" w:rsidRDefault="00142252" w:rsidP="00E05608">
            <w:pPr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D17D6" w14:textId="230BF853" w:rsidR="00142252" w:rsidRPr="0037518B" w:rsidRDefault="00142252" w:rsidP="00E05608">
            <w:pPr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815D0" w14:textId="18B31E27" w:rsidR="00142252" w:rsidRPr="0037518B" w:rsidRDefault="00142252" w:rsidP="00E05608">
            <w:pPr>
              <w:ind w:hanging="109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3CFF5" w14:textId="60358B26" w:rsidR="00142252" w:rsidRPr="0037518B" w:rsidRDefault="00142252" w:rsidP="00E05608">
            <w:pPr>
              <w:ind w:hanging="10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</w:tr>
      <w:tr w:rsidR="00564E00" w:rsidRPr="0037518B" w14:paraId="5470887A" w14:textId="067AB4C5" w:rsidTr="00F232E0">
        <w:trPr>
          <w:gridAfter w:val="2"/>
          <w:wAfter w:w="147" w:type="dxa"/>
          <w:trHeight w:val="64"/>
        </w:trPr>
        <w:tc>
          <w:tcPr>
            <w:tcW w:w="1701" w:type="dxa"/>
            <w:tcBorders>
              <w:top w:val="single" w:sz="4" w:space="0" w:color="auto"/>
            </w:tcBorders>
          </w:tcPr>
          <w:p w14:paraId="63EFB84D" w14:textId="77777777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/>
                <w:sz w:val="20"/>
                <w:szCs w:val="20"/>
              </w:rPr>
              <w:t>Fixed effects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172E85B7" w14:textId="181E7809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Intercept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683BB68F" w14:textId="77777777" w:rsidR="00142252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776997A" w14:textId="176A671D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3.42 (0.4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48BD488" w14:textId="77777777" w:rsidR="009A2CA5" w:rsidRDefault="009A2CA5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0F031861" w14:textId="602A6D79" w:rsidR="00142252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2.63, 4.21]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1F24F7CD" w14:textId="1CE4C26A" w:rsidR="00142252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F652AF9" w14:textId="15DEEA32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C078293" w14:textId="0BB7A5ED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BEAE4CB" w14:textId="6802828C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3.45 (0.4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17EE208" w14:textId="77777777" w:rsidR="00142252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084BD986" w14:textId="06D6359B" w:rsidR="008753B4" w:rsidRPr="0037518B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2.65, 4.24]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0C573BFE" w14:textId="4FAF047C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4CC0BA2D" w14:textId="1FF20443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E03A818" w14:textId="32F71A82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D5802CF" w14:textId="43572BD8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3.44 (0.4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4BD66FD" w14:textId="77777777" w:rsidR="009A2CA5" w:rsidRDefault="009A2CA5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27375B23" w14:textId="2442E7F5" w:rsidR="00142252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2.65, 4.23]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8DAC9AD" w14:textId="79D97A57" w:rsidR="00142252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2C7591A8" w14:textId="7DC4172B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</w:tr>
      <w:tr w:rsidR="00564E00" w:rsidRPr="0037518B" w14:paraId="2C8BBC67" w14:textId="35619454" w:rsidTr="00F232E0">
        <w:trPr>
          <w:gridAfter w:val="2"/>
          <w:wAfter w:w="147" w:type="dxa"/>
          <w:trHeight w:val="288"/>
        </w:trPr>
        <w:tc>
          <w:tcPr>
            <w:tcW w:w="1701" w:type="dxa"/>
          </w:tcPr>
          <w:p w14:paraId="70E5ADE3" w14:textId="6EC7271A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37518B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proofErr w:type="spellEnd"/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1</w:t>
            </w:r>
          </w:p>
        </w:tc>
        <w:tc>
          <w:tcPr>
            <w:tcW w:w="1417" w:type="dxa"/>
            <w:gridSpan w:val="3"/>
          </w:tcPr>
          <w:p w14:paraId="0EB8A1FB" w14:textId="77777777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16 (0.11)</w:t>
            </w:r>
          </w:p>
        </w:tc>
        <w:tc>
          <w:tcPr>
            <w:tcW w:w="1417" w:type="dxa"/>
            <w:gridSpan w:val="2"/>
          </w:tcPr>
          <w:p w14:paraId="79DB797C" w14:textId="39009F0B" w:rsidR="00142252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4, 0.37]</w:t>
            </w:r>
          </w:p>
        </w:tc>
        <w:tc>
          <w:tcPr>
            <w:tcW w:w="1417" w:type="dxa"/>
            <w:gridSpan w:val="3"/>
          </w:tcPr>
          <w:p w14:paraId="18B02BCC" w14:textId="04CAF9BD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13</w:t>
            </w:r>
          </w:p>
        </w:tc>
        <w:tc>
          <w:tcPr>
            <w:tcW w:w="1417" w:type="dxa"/>
            <w:gridSpan w:val="2"/>
          </w:tcPr>
          <w:p w14:paraId="5C2AD96C" w14:textId="072E5CF1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16 (0.11)</w:t>
            </w:r>
          </w:p>
        </w:tc>
        <w:tc>
          <w:tcPr>
            <w:tcW w:w="1417" w:type="dxa"/>
            <w:gridSpan w:val="2"/>
          </w:tcPr>
          <w:p w14:paraId="3DE693C6" w14:textId="0E48108F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4, 0.37]</w:t>
            </w:r>
          </w:p>
        </w:tc>
        <w:tc>
          <w:tcPr>
            <w:tcW w:w="1417" w:type="dxa"/>
            <w:gridSpan w:val="3"/>
          </w:tcPr>
          <w:p w14:paraId="2F884107" w14:textId="36B6D6D3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12</w:t>
            </w:r>
          </w:p>
        </w:tc>
        <w:tc>
          <w:tcPr>
            <w:tcW w:w="1417" w:type="dxa"/>
            <w:gridSpan w:val="2"/>
          </w:tcPr>
          <w:p w14:paraId="72E3E9C2" w14:textId="18B33F18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17 (0.10)</w:t>
            </w:r>
          </w:p>
        </w:tc>
        <w:tc>
          <w:tcPr>
            <w:tcW w:w="1417" w:type="dxa"/>
            <w:gridSpan w:val="2"/>
          </w:tcPr>
          <w:p w14:paraId="2AC56878" w14:textId="7C335356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4, 0.37]</w:t>
            </w:r>
          </w:p>
        </w:tc>
        <w:tc>
          <w:tcPr>
            <w:tcW w:w="1417" w:type="dxa"/>
            <w:gridSpan w:val="2"/>
          </w:tcPr>
          <w:p w14:paraId="7B841A20" w14:textId="19ABF0B4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11</w:t>
            </w:r>
          </w:p>
        </w:tc>
      </w:tr>
      <w:tr w:rsidR="00564E00" w:rsidRPr="0037518B" w14:paraId="4F838220" w14:textId="15EB45FF" w:rsidTr="00F232E0">
        <w:trPr>
          <w:gridAfter w:val="2"/>
          <w:wAfter w:w="147" w:type="dxa"/>
          <w:trHeight w:val="288"/>
        </w:trPr>
        <w:tc>
          <w:tcPr>
            <w:tcW w:w="1701" w:type="dxa"/>
          </w:tcPr>
          <w:p w14:paraId="0A4F0959" w14:textId="77777777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Age [years]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2</w:t>
            </w:r>
          </w:p>
        </w:tc>
        <w:tc>
          <w:tcPr>
            <w:tcW w:w="1417" w:type="dxa"/>
            <w:gridSpan w:val="3"/>
          </w:tcPr>
          <w:p w14:paraId="7B0327DA" w14:textId="77777777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01 (0.01)</w:t>
            </w:r>
          </w:p>
        </w:tc>
        <w:tc>
          <w:tcPr>
            <w:tcW w:w="1417" w:type="dxa"/>
            <w:gridSpan w:val="2"/>
          </w:tcPr>
          <w:p w14:paraId="2120F8C3" w14:textId="6F083374" w:rsidR="00142252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 0.00, 0.02]</w:t>
            </w:r>
          </w:p>
        </w:tc>
        <w:tc>
          <w:tcPr>
            <w:tcW w:w="1417" w:type="dxa"/>
            <w:gridSpan w:val="3"/>
          </w:tcPr>
          <w:p w14:paraId="6D387F84" w14:textId="73D0823B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10</w:t>
            </w:r>
          </w:p>
        </w:tc>
        <w:tc>
          <w:tcPr>
            <w:tcW w:w="1417" w:type="dxa"/>
            <w:gridSpan w:val="2"/>
          </w:tcPr>
          <w:p w14:paraId="431CDF04" w14:textId="398CE4F6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01 (0.01)</w:t>
            </w:r>
          </w:p>
        </w:tc>
        <w:tc>
          <w:tcPr>
            <w:tcW w:w="1417" w:type="dxa"/>
            <w:gridSpan w:val="2"/>
          </w:tcPr>
          <w:p w14:paraId="47E8B5E6" w14:textId="73846BA1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 0.00, 0.02]</w:t>
            </w:r>
          </w:p>
        </w:tc>
        <w:tc>
          <w:tcPr>
            <w:tcW w:w="1417" w:type="dxa"/>
            <w:gridSpan w:val="3"/>
          </w:tcPr>
          <w:p w14:paraId="685DF71B" w14:textId="4FF932BF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11</w:t>
            </w:r>
          </w:p>
        </w:tc>
        <w:tc>
          <w:tcPr>
            <w:tcW w:w="1417" w:type="dxa"/>
            <w:gridSpan w:val="2"/>
          </w:tcPr>
          <w:p w14:paraId="45A46A01" w14:textId="1933840F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01 (0.01)</w:t>
            </w:r>
          </w:p>
        </w:tc>
        <w:tc>
          <w:tcPr>
            <w:tcW w:w="1417" w:type="dxa"/>
            <w:gridSpan w:val="2"/>
          </w:tcPr>
          <w:p w14:paraId="74173899" w14:textId="228AF4FD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0.00, 0.02]</w:t>
            </w:r>
          </w:p>
        </w:tc>
        <w:tc>
          <w:tcPr>
            <w:tcW w:w="1417" w:type="dxa"/>
            <w:gridSpan w:val="2"/>
          </w:tcPr>
          <w:p w14:paraId="7DE91196" w14:textId="041864C8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11</w:t>
            </w:r>
          </w:p>
        </w:tc>
      </w:tr>
      <w:tr w:rsidR="00564E00" w:rsidRPr="0037518B" w14:paraId="06ECA1C3" w14:textId="7154B268" w:rsidTr="00F232E0">
        <w:trPr>
          <w:gridAfter w:val="2"/>
          <w:wAfter w:w="147" w:type="dxa"/>
          <w:trHeight w:val="288"/>
        </w:trPr>
        <w:tc>
          <w:tcPr>
            <w:tcW w:w="1701" w:type="dxa"/>
          </w:tcPr>
          <w:p w14:paraId="15BBC1D0" w14:textId="77777777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BMI [kg/m</w:t>
            </w:r>
            <w:r w:rsidRPr="0037518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]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3</w:t>
            </w:r>
          </w:p>
        </w:tc>
        <w:tc>
          <w:tcPr>
            <w:tcW w:w="1417" w:type="dxa"/>
            <w:gridSpan w:val="3"/>
          </w:tcPr>
          <w:p w14:paraId="21D53B9B" w14:textId="77777777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-0.01 (0.02)</w:t>
            </w:r>
          </w:p>
        </w:tc>
        <w:tc>
          <w:tcPr>
            <w:tcW w:w="1417" w:type="dxa"/>
            <w:gridSpan w:val="2"/>
          </w:tcPr>
          <w:p w14:paraId="171F4907" w14:textId="3E25D98B" w:rsidR="00142252" w:rsidRPr="00F25783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4, 0.03]</w:t>
            </w:r>
          </w:p>
        </w:tc>
        <w:tc>
          <w:tcPr>
            <w:tcW w:w="1417" w:type="dxa"/>
            <w:gridSpan w:val="3"/>
          </w:tcPr>
          <w:p w14:paraId="08A273B2" w14:textId="08F416E7" w:rsidR="00142252" w:rsidRPr="00FA110A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5783">
              <w:rPr>
                <w:rFonts w:ascii="Arial" w:eastAsia="Times New Roman" w:hAnsi="Arial" w:cs="Arial"/>
                <w:bCs/>
                <w:sz w:val="20"/>
                <w:szCs w:val="20"/>
              </w:rPr>
              <w:t>.7</w:t>
            </w:r>
            <w:r w:rsidRPr="00FA110A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2"/>
          </w:tcPr>
          <w:p w14:paraId="0C5C6913" w14:textId="2B80D61A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-0.01 (0.02)</w:t>
            </w:r>
          </w:p>
        </w:tc>
        <w:tc>
          <w:tcPr>
            <w:tcW w:w="1417" w:type="dxa"/>
            <w:gridSpan w:val="2"/>
          </w:tcPr>
          <w:p w14:paraId="4E61CD1B" w14:textId="023F4B85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4, 0.03]</w:t>
            </w:r>
          </w:p>
        </w:tc>
        <w:tc>
          <w:tcPr>
            <w:tcW w:w="1417" w:type="dxa"/>
            <w:gridSpan w:val="3"/>
          </w:tcPr>
          <w:p w14:paraId="12482E58" w14:textId="1AC4463C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74</w:t>
            </w:r>
          </w:p>
        </w:tc>
        <w:tc>
          <w:tcPr>
            <w:tcW w:w="1417" w:type="dxa"/>
            <w:gridSpan w:val="2"/>
          </w:tcPr>
          <w:p w14:paraId="5037C77B" w14:textId="77DDC7D5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-0.01 (0.02)</w:t>
            </w:r>
          </w:p>
        </w:tc>
        <w:tc>
          <w:tcPr>
            <w:tcW w:w="1417" w:type="dxa"/>
            <w:gridSpan w:val="2"/>
          </w:tcPr>
          <w:p w14:paraId="5B27ADBC" w14:textId="4368C959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4, 0.03]</w:t>
            </w:r>
          </w:p>
        </w:tc>
        <w:tc>
          <w:tcPr>
            <w:tcW w:w="1417" w:type="dxa"/>
            <w:gridSpan w:val="2"/>
          </w:tcPr>
          <w:p w14:paraId="594D36FE" w14:textId="39E32C4F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74</w:t>
            </w:r>
          </w:p>
        </w:tc>
      </w:tr>
      <w:tr w:rsidR="00564E00" w:rsidRPr="0037518B" w14:paraId="3B711987" w14:textId="024387D1" w:rsidTr="00F232E0">
        <w:trPr>
          <w:gridAfter w:val="2"/>
          <w:wAfter w:w="147" w:type="dxa"/>
          <w:trHeight w:val="288"/>
        </w:trPr>
        <w:tc>
          <w:tcPr>
            <w:tcW w:w="1701" w:type="dxa"/>
          </w:tcPr>
          <w:p w14:paraId="3F23EBD8" w14:textId="77777777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ilr1,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 ß20</w:t>
            </w:r>
          </w:p>
        </w:tc>
        <w:tc>
          <w:tcPr>
            <w:tcW w:w="1417" w:type="dxa"/>
            <w:gridSpan w:val="3"/>
          </w:tcPr>
          <w:p w14:paraId="664FCB04" w14:textId="57E91983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-0.02 (0.05)</w:t>
            </w:r>
          </w:p>
        </w:tc>
        <w:tc>
          <w:tcPr>
            <w:tcW w:w="1417" w:type="dxa"/>
            <w:gridSpan w:val="2"/>
          </w:tcPr>
          <w:p w14:paraId="33014B78" w14:textId="335391FF" w:rsidR="00142252" w:rsidRPr="00F25783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2, 0.09]</w:t>
            </w:r>
          </w:p>
        </w:tc>
        <w:tc>
          <w:tcPr>
            <w:tcW w:w="1417" w:type="dxa"/>
            <w:gridSpan w:val="3"/>
          </w:tcPr>
          <w:p w14:paraId="5729DE2F" w14:textId="1F73496E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5783">
              <w:rPr>
                <w:rFonts w:ascii="Arial" w:eastAsia="Times New Roman" w:hAnsi="Arial" w:cs="Arial"/>
                <w:bCs/>
                <w:sz w:val="20"/>
                <w:szCs w:val="20"/>
              </w:rPr>
              <w:t>.75</w:t>
            </w:r>
          </w:p>
        </w:tc>
        <w:tc>
          <w:tcPr>
            <w:tcW w:w="1417" w:type="dxa"/>
            <w:gridSpan w:val="2"/>
          </w:tcPr>
          <w:p w14:paraId="1E2C52AA" w14:textId="0239E865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11 (0.05)</w:t>
            </w:r>
          </w:p>
        </w:tc>
        <w:tc>
          <w:tcPr>
            <w:tcW w:w="1417" w:type="dxa"/>
            <w:gridSpan w:val="2"/>
          </w:tcPr>
          <w:p w14:paraId="25C2C876" w14:textId="02DDCC48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0.01, 0.21]</w:t>
            </w:r>
          </w:p>
        </w:tc>
        <w:tc>
          <w:tcPr>
            <w:tcW w:w="1417" w:type="dxa"/>
            <w:gridSpan w:val="3"/>
          </w:tcPr>
          <w:p w14:paraId="40BFC8C3" w14:textId="6EC1634A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417" w:type="dxa"/>
            <w:gridSpan w:val="2"/>
          </w:tcPr>
          <w:p w14:paraId="256C010D" w14:textId="76269219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-0.07 (0.05)</w:t>
            </w:r>
          </w:p>
        </w:tc>
        <w:tc>
          <w:tcPr>
            <w:tcW w:w="1417" w:type="dxa"/>
            <w:gridSpan w:val="2"/>
          </w:tcPr>
          <w:p w14:paraId="03B9857B" w14:textId="193BF552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8, 0.03]</w:t>
            </w:r>
          </w:p>
        </w:tc>
        <w:tc>
          <w:tcPr>
            <w:tcW w:w="1417" w:type="dxa"/>
            <w:gridSpan w:val="2"/>
          </w:tcPr>
          <w:p w14:paraId="73BE12B9" w14:textId="1C40F9BD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17</w:t>
            </w:r>
          </w:p>
        </w:tc>
      </w:tr>
      <w:tr w:rsidR="00564E00" w:rsidRPr="0037518B" w14:paraId="6B94F267" w14:textId="5DE12D15" w:rsidTr="00F232E0">
        <w:trPr>
          <w:gridAfter w:val="2"/>
          <w:wAfter w:w="147" w:type="dxa"/>
          <w:trHeight w:val="288"/>
        </w:trPr>
        <w:tc>
          <w:tcPr>
            <w:tcW w:w="1701" w:type="dxa"/>
          </w:tcPr>
          <w:p w14:paraId="30F0FA56" w14:textId="77777777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ilr2,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 ß30</w:t>
            </w:r>
          </w:p>
        </w:tc>
        <w:tc>
          <w:tcPr>
            <w:tcW w:w="1417" w:type="dxa"/>
            <w:gridSpan w:val="3"/>
          </w:tcPr>
          <w:p w14:paraId="6368C675" w14:textId="105D12D4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09 (0.05)</w:t>
            </w:r>
          </w:p>
        </w:tc>
        <w:tc>
          <w:tcPr>
            <w:tcW w:w="1417" w:type="dxa"/>
            <w:gridSpan w:val="2"/>
          </w:tcPr>
          <w:p w14:paraId="7D8E40C9" w14:textId="0EA40656" w:rsidR="00142252" w:rsidRPr="00F25783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0.00, 0.18]</w:t>
            </w:r>
          </w:p>
        </w:tc>
        <w:tc>
          <w:tcPr>
            <w:tcW w:w="1417" w:type="dxa"/>
            <w:gridSpan w:val="3"/>
          </w:tcPr>
          <w:p w14:paraId="62994710" w14:textId="1EE5A81C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5783">
              <w:rPr>
                <w:rFonts w:ascii="Arial" w:eastAsia="Times New Roman" w:hAnsi="Arial" w:cs="Arial"/>
                <w:bCs/>
                <w:sz w:val="20"/>
                <w:szCs w:val="20"/>
              </w:rPr>
              <w:t>.053</w:t>
            </w:r>
          </w:p>
        </w:tc>
        <w:tc>
          <w:tcPr>
            <w:tcW w:w="1417" w:type="dxa"/>
            <w:gridSpan w:val="2"/>
          </w:tcPr>
          <w:p w14:paraId="4592500B" w14:textId="7C3D9C12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-0.03 (0.05)</w:t>
            </w:r>
          </w:p>
        </w:tc>
        <w:tc>
          <w:tcPr>
            <w:tcW w:w="1417" w:type="dxa"/>
            <w:gridSpan w:val="2"/>
          </w:tcPr>
          <w:p w14:paraId="23D65D2D" w14:textId="11F28734" w:rsidR="00142252" w:rsidRPr="004C1ED1" w:rsidRDefault="008753B4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4, 0.07]</w:t>
            </w:r>
          </w:p>
        </w:tc>
        <w:tc>
          <w:tcPr>
            <w:tcW w:w="1417" w:type="dxa"/>
            <w:gridSpan w:val="3"/>
          </w:tcPr>
          <w:p w14:paraId="5A8E96F4" w14:textId="3C910E17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56</w:t>
            </w:r>
          </w:p>
        </w:tc>
        <w:tc>
          <w:tcPr>
            <w:tcW w:w="1417" w:type="dxa"/>
            <w:gridSpan w:val="2"/>
          </w:tcPr>
          <w:p w14:paraId="19159229" w14:textId="1885A819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-0.03 (0.04)</w:t>
            </w:r>
          </w:p>
        </w:tc>
        <w:tc>
          <w:tcPr>
            <w:tcW w:w="1417" w:type="dxa"/>
            <w:gridSpan w:val="2"/>
          </w:tcPr>
          <w:p w14:paraId="32712744" w14:textId="093156EB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12, 0.05]</w:t>
            </w:r>
          </w:p>
        </w:tc>
        <w:tc>
          <w:tcPr>
            <w:tcW w:w="1417" w:type="dxa"/>
            <w:gridSpan w:val="2"/>
          </w:tcPr>
          <w:p w14:paraId="228B625C" w14:textId="7F426D89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45</w:t>
            </w:r>
          </w:p>
        </w:tc>
      </w:tr>
      <w:tr w:rsidR="00564E00" w:rsidRPr="0037518B" w14:paraId="3E4B32CD" w14:textId="58493432" w:rsidTr="00F232E0">
        <w:trPr>
          <w:gridAfter w:val="2"/>
          <w:wAfter w:w="147" w:type="dxa"/>
          <w:trHeight w:val="288"/>
        </w:trPr>
        <w:tc>
          <w:tcPr>
            <w:tcW w:w="1701" w:type="dxa"/>
          </w:tcPr>
          <w:p w14:paraId="2797F111" w14:textId="77777777" w:rsidR="00142252" w:rsidRPr="0037518B" w:rsidRDefault="00142252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ilr3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40</w:t>
            </w:r>
          </w:p>
        </w:tc>
        <w:tc>
          <w:tcPr>
            <w:tcW w:w="1417" w:type="dxa"/>
            <w:gridSpan w:val="3"/>
          </w:tcPr>
          <w:p w14:paraId="57FDF493" w14:textId="13EFB0DE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06 (0.04)</w:t>
            </w:r>
          </w:p>
        </w:tc>
        <w:tc>
          <w:tcPr>
            <w:tcW w:w="1417" w:type="dxa"/>
            <w:gridSpan w:val="2"/>
          </w:tcPr>
          <w:p w14:paraId="3BF90C0E" w14:textId="42537F5A" w:rsidR="00142252" w:rsidRPr="00F25783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2, 0.14]</w:t>
            </w:r>
          </w:p>
        </w:tc>
        <w:tc>
          <w:tcPr>
            <w:tcW w:w="1417" w:type="dxa"/>
            <w:gridSpan w:val="3"/>
          </w:tcPr>
          <w:p w14:paraId="420C607A" w14:textId="6EFFF2AE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5783">
              <w:rPr>
                <w:rFonts w:ascii="Arial" w:eastAsia="Times New Roman" w:hAnsi="Arial" w:cs="Arial"/>
                <w:bCs/>
                <w:sz w:val="20"/>
                <w:szCs w:val="20"/>
              </w:rPr>
              <w:t>.17</w:t>
            </w:r>
          </w:p>
        </w:tc>
        <w:tc>
          <w:tcPr>
            <w:tcW w:w="1417" w:type="dxa"/>
            <w:gridSpan w:val="2"/>
          </w:tcPr>
          <w:p w14:paraId="449C9DBE" w14:textId="2D4819A3" w:rsidR="00142252" w:rsidRPr="0037518B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01 (0.05)</w:t>
            </w:r>
          </w:p>
        </w:tc>
        <w:tc>
          <w:tcPr>
            <w:tcW w:w="1417" w:type="dxa"/>
            <w:gridSpan w:val="2"/>
          </w:tcPr>
          <w:p w14:paraId="2086D976" w14:textId="5AF01CF8" w:rsidR="00142252" w:rsidRPr="004C1ED1" w:rsidRDefault="008753B4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7, 0.10]</w:t>
            </w:r>
          </w:p>
        </w:tc>
        <w:tc>
          <w:tcPr>
            <w:tcW w:w="1417" w:type="dxa"/>
            <w:gridSpan w:val="3"/>
          </w:tcPr>
          <w:p w14:paraId="1E1E1EB7" w14:textId="71C1527F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76</w:t>
            </w:r>
          </w:p>
        </w:tc>
        <w:tc>
          <w:tcPr>
            <w:tcW w:w="1417" w:type="dxa"/>
            <w:gridSpan w:val="2"/>
          </w:tcPr>
          <w:p w14:paraId="475C62E8" w14:textId="2B42009C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0.08 (0.05)</w:t>
            </w:r>
          </w:p>
        </w:tc>
        <w:tc>
          <w:tcPr>
            <w:tcW w:w="1417" w:type="dxa"/>
            <w:gridSpan w:val="2"/>
          </w:tcPr>
          <w:p w14:paraId="1BE3E411" w14:textId="69579E4D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2, 0.19]</w:t>
            </w:r>
          </w:p>
        </w:tc>
        <w:tc>
          <w:tcPr>
            <w:tcW w:w="1417" w:type="dxa"/>
            <w:gridSpan w:val="2"/>
          </w:tcPr>
          <w:p w14:paraId="0B6434AA" w14:textId="45227F91" w:rsidR="00142252" w:rsidRPr="0037518B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</w:tr>
      <w:tr w:rsidR="00564E00" w:rsidRPr="0037518B" w14:paraId="37CA6E0F" w14:textId="1E4510B6" w:rsidTr="00F232E0">
        <w:trPr>
          <w:gridAfter w:val="2"/>
          <w:wAfter w:w="147" w:type="dxa"/>
          <w:trHeight w:val="288"/>
        </w:trPr>
        <w:tc>
          <w:tcPr>
            <w:tcW w:w="1701" w:type="dxa"/>
            <w:tcBorders>
              <w:bottom w:val="single" w:sz="4" w:space="0" w:color="auto"/>
            </w:tcBorders>
          </w:tcPr>
          <w:p w14:paraId="2BEC21FA" w14:textId="77777777" w:rsidR="00142252" w:rsidRPr="0037518B" w:rsidRDefault="00142252" w:rsidP="00D975BE">
            <w:pPr>
              <w:ind w:left="-97" w:right="-261" w:hanging="11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Exercise </w:t>
            </w:r>
            <w:proofErr w:type="spellStart"/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behavior</w:t>
            </w:r>
            <w:proofErr w:type="spellEnd"/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r w:rsidRPr="0037518B">
              <w:rPr>
                <w:rFonts w:ascii="Arial" w:eastAsia="Times New Roman" w:hAnsi="Arial" w:cs="Arial"/>
                <w:bCs/>
                <w:i/>
                <w:sz w:val="20"/>
                <w:szCs w:val="20"/>
                <w:vertAlign w:val="subscript"/>
              </w:rPr>
              <w:t>ß50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181E684F" w14:textId="77777777" w:rsidR="00142252" w:rsidRPr="008753B4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-0.01 (0.03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0440806" w14:textId="5973CC63" w:rsidR="00142252" w:rsidRPr="00F25783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7, 0.06]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302B916B" w14:textId="5C505119" w:rsidR="00142252" w:rsidRPr="00FA110A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5783">
              <w:rPr>
                <w:rFonts w:ascii="Arial" w:eastAsia="Times New Roman" w:hAnsi="Arial" w:cs="Arial"/>
                <w:bCs/>
                <w:sz w:val="20"/>
                <w:szCs w:val="20"/>
              </w:rPr>
              <w:t>.8</w:t>
            </w:r>
            <w:r w:rsidRPr="00FA110A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1946368" w14:textId="6FDDEF20" w:rsidR="00142252" w:rsidRPr="00FA110A" w:rsidRDefault="00142252" w:rsidP="00F232E0">
            <w:pPr>
              <w:spacing w:line="360" w:lineRule="auto"/>
              <w:ind w:right="-107"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A110A">
              <w:rPr>
                <w:rFonts w:ascii="Arial" w:eastAsia="Times New Roman" w:hAnsi="Arial" w:cs="Arial"/>
                <w:bCs/>
                <w:sz w:val="20"/>
                <w:szCs w:val="20"/>
              </w:rPr>
              <w:t>-0.01 (0.03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709F989" w14:textId="7855F19D" w:rsidR="00142252" w:rsidRPr="004C1ED1" w:rsidRDefault="008753B4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8, 0.06]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3374BF4B" w14:textId="0F741A5B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.7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4B67C47" w14:textId="048D153F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-0.01 (0.03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6A7642E" w14:textId="5A8C9253" w:rsidR="00142252" w:rsidRPr="004C1ED1" w:rsidRDefault="008753B4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>[-0.07, 0.06]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A9EDD5F" w14:textId="62376D64" w:rsidR="00142252" w:rsidRPr="004C1ED1" w:rsidRDefault="00142252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.83</w:t>
            </w:r>
          </w:p>
        </w:tc>
      </w:tr>
      <w:tr w:rsidR="00564E00" w:rsidRPr="00FC0D27" w14:paraId="4AF210D4" w14:textId="1B9F7BC0" w:rsidTr="00F232E0">
        <w:trPr>
          <w:gridAfter w:val="2"/>
          <w:wAfter w:w="147" w:type="dxa"/>
          <w:trHeight w:val="260"/>
        </w:trPr>
        <w:tc>
          <w:tcPr>
            <w:tcW w:w="1701" w:type="dxa"/>
            <w:tcBorders>
              <w:top w:val="single" w:sz="4" w:space="0" w:color="auto"/>
            </w:tcBorders>
          </w:tcPr>
          <w:p w14:paraId="001CFF4F" w14:textId="6C4FB50B" w:rsidR="000F69FF" w:rsidRPr="0037518B" w:rsidRDefault="000F69FF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/>
                <w:sz w:val="20"/>
                <w:szCs w:val="20"/>
              </w:rPr>
              <w:t>Random effects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5F381799" w14:textId="5BDBEF7B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 (VE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A64041B" w14:textId="0630EAF5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6546BAE5" w14:textId="1CF47CCA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7165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</w:t>
            </w: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5EE2460" w14:textId="36B89723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 (VE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7B55501" w14:textId="15C0E073" w:rsidR="000F69FF" w:rsidRPr="008753B4" w:rsidRDefault="000F69FF" w:rsidP="00F232E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1F54AAC1" w14:textId="54B6E67E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7165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</w:t>
            </w: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BF6178C" w14:textId="5C1C9783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D (VE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C3BE085" w14:textId="78104C10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05B405A" w14:textId="0EBB230A" w:rsidR="000F69FF" w:rsidRPr="008753B4" w:rsidRDefault="000F69FF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7165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</w:t>
            </w:r>
            <w:r w:rsidRPr="008753B4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value</w:t>
            </w:r>
          </w:p>
        </w:tc>
      </w:tr>
      <w:tr w:rsidR="00564E00" w:rsidRPr="0037518B" w14:paraId="6E04E865" w14:textId="57C0A119" w:rsidTr="00F232E0">
        <w:trPr>
          <w:gridAfter w:val="2"/>
          <w:wAfter w:w="147" w:type="dxa"/>
          <w:trHeight w:val="696"/>
        </w:trPr>
        <w:tc>
          <w:tcPr>
            <w:tcW w:w="1701" w:type="dxa"/>
            <w:tcBorders>
              <w:bottom w:val="single" w:sz="4" w:space="0" w:color="auto"/>
            </w:tcBorders>
          </w:tcPr>
          <w:p w14:paraId="176DBC77" w14:textId="5F33596D" w:rsidR="000F69FF" w:rsidRPr="0037518B" w:rsidRDefault="000F69FF" w:rsidP="00564E0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Intercept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u0</w:t>
            </w:r>
          </w:p>
          <w:p w14:paraId="2E43A8CF" w14:textId="0CEB4801" w:rsidR="000F69FF" w:rsidRPr="0037518B" w:rsidRDefault="000F69FF" w:rsidP="00564E0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ilr1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u1 </w:t>
            </w:r>
          </w:p>
          <w:p w14:paraId="71BED132" w14:textId="3936061C" w:rsidR="00F232E0" w:rsidRDefault="000F69FF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ilr</w:t>
            </w:r>
            <w:r w:rsidR="00D975B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u1 </w:t>
            </w:r>
          </w:p>
          <w:p w14:paraId="0F3637C4" w14:textId="50EEBC68" w:rsidR="00F232E0" w:rsidRPr="00F232E0" w:rsidRDefault="00F232E0" w:rsidP="00F232E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Int.–Slope corr.</w:t>
            </w:r>
          </w:p>
          <w:p w14:paraId="1AD4E118" w14:textId="77777777" w:rsidR="000F69FF" w:rsidRPr="0037518B" w:rsidRDefault="000F69FF" w:rsidP="00564E00">
            <w:pPr>
              <w:spacing w:line="360" w:lineRule="auto"/>
              <w:ind w:left="-100" w:right="-260" w:hanging="9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 xml:space="preserve">Residual, </w:t>
            </w:r>
            <w:r w:rsidRPr="0037518B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107B5EFE" w14:textId="754C6EF6" w:rsidR="000F69FF" w:rsidRPr="0037518B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47)</w:t>
            </w:r>
          </w:p>
          <w:p w14:paraId="1B8952B4" w14:textId="7777DF23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4CB83BD9" w14:textId="735E908B" w:rsidR="000F69FF" w:rsidRPr="0037518B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721965FE" w14:textId="415E8D55" w:rsidR="00F232E0" w:rsidRDefault="00D975BE" w:rsidP="00D975BE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55D4C9A7" w14:textId="1B6E50AB" w:rsidR="000F69FF" w:rsidRPr="0037518B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30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1D965BB" w14:textId="7C88A8E3" w:rsidR="000F69FF" w:rsidRPr="000F69FF" w:rsidRDefault="000F69FF" w:rsidP="0056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bCs/>
                <w:sz w:val="20"/>
                <w:szCs w:val="20"/>
              </w:rPr>
              <w:t>[0.61,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0F69FF">
              <w:rPr>
                <w:rFonts w:ascii="Arial" w:eastAsia="Times New Roman" w:hAnsi="Arial" w:cs="Arial"/>
                <w:bCs/>
                <w:sz w:val="20"/>
                <w:szCs w:val="20"/>
              </w:rPr>
              <w:t>0.76]</w:t>
            </w:r>
          </w:p>
          <w:p w14:paraId="6EF87519" w14:textId="77777777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5F6D8953" w14:textId="4CB8F76A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0B90C5DF" w14:textId="5DEA47FC" w:rsidR="00F232E0" w:rsidRPr="00D975BE" w:rsidRDefault="00D975BE" w:rsidP="00D975BE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5356A6B3" w14:textId="42608310" w:rsidR="000F69FF" w:rsidRDefault="000F69FF" w:rsidP="0056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F69FF">
              <w:rPr>
                <w:rFonts w:ascii="Arial" w:eastAsia="Times New Roman" w:hAnsi="Arial" w:cs="Arial"/>
                <w:bCs/>
                <w:sz w:val="20"/>
                <w:szCs w:val="20"/>
              </w:rPr>
              <w:t>[0.53, 0.57]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5754608E" w14:textId="78A4903A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  <w:p w14:paraId="47A83B6A" w14:textId="77777777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02E1AEBB" w14:textId="4F781042" w:rsidR="000F69FF" w:rsidRPr="0037518B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BF1C198" w14:textId="77777777" w:rsidR="000F69FF" w:rsidRPr="00D975BE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0.68 (0.47)</w:t>
            </w:r>
          </w:p>
          <w:p w14:paraId="3CA9C948" w14:textId="40B57745" w:rsidR="000F69FF" w:rsidRPr="00D975BE" w:rsidRDefault="000F69FF" w:rsidP="00564E00">
            <w:pPr>
              <w:spacing w:line="360" w:lineRule="auto"/>
              <w:ind w:right="-110"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0.31 (0.10)</w:t>
            </w:r>
          </w:p>
          <w:p w14:paraId="19794320" w14:textId="38506BCC" w:rsidR="000F69FF" w:rsidRPr="00D975BE" w:rsidRDefault="000F69FF" w:rsidP="00564E00">
            <w:pPr>
              <w:spacing w:line="360" w:lineRule="auto"/>
              <w:ind w:right="-110"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6915665F" w14:textId="7D1092F1" w:rsidR="00D975BE" w:rsidRPr="00D975BE" w:rsidRDefault="00D975BE" w:rsidP="00D975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  <w:p w14:paraId="5F4901FA" w14:textId="3980BE15" w:rsidR="000F69FF" w:rsidRPr="00D975BE" w:rsidRDefault="000F69FF" w:rsidP="00D975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0.54 (0.29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4769496" w14:textId="5AEEDC85" w:rsidR="000F69FF" w:rsidRPr="00D975BE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[0.61, 0.76]</w:t>
            </w:r>
          </w:p>
          <w:p w14:paraId="58F99103" w14:textId="75572926" w:rsidR="000F69FF" w:rsidRPr="00D975BE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[0.15, 0.45]</w:t>
            </w:r>
          </w:p>
          <w:p w14:paraId="626A2654" w14:textId="0EF5FD68" w:rsidR="000F69FF" w:rsidRPr="00D975BE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  <w:p w14:paraId="7007818D" w14:textId="77777777" w:rsidR="00D975BE" w:rsidRPr="00D975BE" w:rsidRDefault="00D975BE" w:rsidP="00D975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[-0.57, 0.16]</w:t>
            </w:r>
          </w:p>
          <w:p w14:paraId="31762186" w14:textId="66326729" w:rsidR="000F69FF" w:rsidRPr="00D975BE" w:rsidRDefault="000F69FF" w:rsidP="00D975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sz w:val="20"/>
                <w:szCs w:val="20"/>
              </w:rPr>
              <w:t>[0.52, 0.56]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14:paraId="00D389C1" w14:textId="521A3C58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  <w:p w14:paraId="32C3884A" w14:textId="78F7BF4E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005</w:t>
            </w:r>
          </w:p>
          <w:p w14:paraId="06569CF4" w14:textId="16B4662A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174DB5BD" w14:textId="012D04BE" w:rsidR="000F69FF" w:rsidRPr="004C1ED1" w:rsidRDefault="000F69FF" w:rsidP="00564E00">
            <w:pPr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49CE70B" w14:textId="77777777" w:rsidR="000F69FF" w:rsidRPr="0037518B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47)</w:t>
            </w:r>
          </w:p>
          <w:p w14:paraId="2956FCFA" w14:textId="371BAAFD" w:rsidR="000F69FF" w:rsidRPr="004C1ED1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3670D7B2" w14:textId="0A031838" w:rsidR="000F69FF" w:rsidRPr="004C1ED1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0.33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>0.1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  <w:r w:rsidRPr="004C1ED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</w:p>
          <w:p w14:paraId="2644A52F" w14:textId="4D57E0E4" w:rsidR="00F232E0" w:rsidRDefault="00D975BE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  <w:p w14:paraId="0EDDCCC2" w14:textId="3B2C1C40" w:rsidR="000F69FF" w:rsidRPr="004C1ED1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7518B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5D3E20C" w14:textId="6F259950" w:rsidR="000F69FF" w:rsidRPr="00602FDB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[0.61,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0.76]</w:t>
            </w:r>
          </w:p>
          <w:p w14:paraId="39451995" w14:textId="77777777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11B7F56D" w14:textId="297865FF" w:rsidR="000F69FF" w:rsidRPr="00602FDB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[0.17,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0.48]</w:t>
            </w:r>
          </w:p>
          <w:p w14:paraId="1BB8C6F1" w14:textId="77777777" w:rsidR="00D975BE" w:rsidRPr="00D975BE" w:rsidRDefault="00D975BE" w:rsidP="00D975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975BE">
              <w:rPr>
                <w:rFonts w:ascii="Arial" w:eastAsia="Times New Roman" w:hAnsi="Arial" w:cs="Arial"/>
                <w:bCs/>
                <w:sz w:val="20"/>
                <w:szCs w:val="20"/>
              </w:rPr>
              <w:t>[-0.54, 0.13]</w:t>
            </w:r>
          </w:p>
          <w:p w14:paraId="706516DA" w14:textId="3CA1E993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[0.52, 0.56]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F1A19E4" w14:textId="3BF9DEF8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7518B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  <w:p w14:paraId="56631A09" w14:textId="3C289C55" w:rsidR="000F69FF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  <w:p w14:paraId="13F12536" w14:textId="2E84D8DF" w:rsidR="000F69FF" w:rsidRPr="004C1ED1" w:rsidRDefault="000F69FF" w:rsidP="00564E00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003</w:t>
            </w:r>
          </w:p>
        </w:tc>
      </w:tr>
    </w:tbl>
    <w:p w14:paraId="23CFD6CF" w14:textId="708F0075" w:rsidR="006F2CF6" w:rsidRDefault="00CD073D" w:rsidP="006F2CF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CD073D">
        <w:rPr>
          <w:rFonts w:ascii="Arial" w:eastAsia="Times New Roman" w:hAnsi="Arial" w:cs="Arial"/>
          <w:sz w:val="20"/>
          <w:szCs w:val="20"/>
        </w:rPr>
        <w:t>Hypothesi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CD073D">
        <w:rPr>
          <w:rFonts w:ascii="Arial" w:eastAsia="Times New Roman" w:hAnsi="Arial" w:cs="Arial"/>
          <w:sz w:val="20"/>
          <w:szCs w:val="20"/>
        </w:rPr>
        <w:t xml:space="preserve">5: </w:t>
      </w:r>
      <w:r w:rsidR="006F2CF6" w:rsidRPr="006F2CF6">
        <w:rPr>
          <w:rFonts w:ascii="Arial" w:eastAsia="Times New Roman" w:hAnsi="Arial" w:cs="Arial"/>
          <w:sz w:val="20"/>
          <w:szCs w:val="20"/>
        </w:rPr>
        <w:t>ilr1(SB/ (LPA*MVPA*Sleep)), ilr2 (LPA/ (MVPA*Sleep)), ilr3 (MVPA/ Sleep)</w:t>
      </w:r>
      <w:r w:rsidR="006F2CF6" w:rsidRPr="006F2CF6">
        <w:rPr>
          <w:rFonts w:ascii="Arial" w:eastAsia="Times New Roman" w:hAnsi="Arial" w:cs="Arial"/>
          <w:sz w:val="20"/>
          <w:szCs w:val="20"/>
        </w:rPr>
        <w:br/>
      </w: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CD073D">
        <w:rPr>
          <w:rFonts w:ascii="Arial" w:eastAsia="Times New Roman" w:hAnsi="Arial" w:cs="Arial"/>
          <w:sz w:val="20"/>
          <w:szCs w:val="20"/>
        </w:rPr>
        <w:t>Hypothesi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 xml:space="preserve">6: </w:t>
      </w:r>
      <w:r w:rsidR="006F2CF6" w:rsidRPr="006F2CF6">
        <w:rPr>
          <w:rFonts w:ascii="Arial" w:eastAsia="Times New Roman" w:hAnsi="Arial" w:cs="Arial"/>
          <w:sz w:val="20"/>
          <w:szCs w:val="20"/>
        </w:rPr>
        <w:t>ilr1(LPA/ (Sleep *MVPA*SB)), ilr2 (Sleep / (MVPA*SB)), ilr3 (MVPA/ SB)</w:t>
      </w:r>
      <w:r w:rsidR="006F2CF6" w:rsidRPr="006F2CF6">
        <w:rPr>
          <w:rFonts w:ascii="Arial" w:eastAsia="Times New Roman" w:hAnsi="Arial" w:cs="Arial"/>
          <w:sz w:val="20"/>
          <w:szCs w:val="20"/>
        </w:rPr>
        <w:br/>
      </w: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c</w:t>
      </w:r>
      <w:r w:rsidRPr="00CD073D">
        <w:rPr>
          <w:rFonts w:ascii="Arial" w:eastAsia="Times New Roman" w:hAnsi="Arial" w:cs="Arial"/>
          <w:sz w:val="20"/>
          <w:szCs w:val="20"/>
        </w:rPr>
        <w:t>Hypothesi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 xml:space="preserve">7: </w:t>
      </w:r>
      <w:r w:rsidR="006F2CF6" w:rsidRPr="006F2CF6">
        <w:rPr>
          <w:rFonts w:ascii="Arial" w:eastAsia="Times New Roman" w:hAnsi="Arial" w:cs="Arial"/>
          <w:sz w:val="20"/>
          <w:szCs w:val="20"/>
        </w:rPr>
        <w:t>ilr1(Sleep/ (MVPA*LPA*SB)), ilr2 (MVPA/ (LPA*SB)), ilr3 (LPA/ SB)</w:t>
      </w:r>
    </w:p>
    <w:p w14:paraId="165F487B" w14:textId="7F464AA4" w:rsidR="00CD073D" w:rsidRPr="006A639E" w:rsidRDefault="00CD073D" w:rsidP="00CD073D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d</w:t>
      </w:r>
      <w:r w:rsidRPr="006A639E">
        <w:rPr>
          <w:rFonts w:ascii="Arial" w:eastAsia="Times New Roman" w:hAnsi="Arial" w:cs="Arial"/>
          <w:sz w:val="20"/>
          <w:szCs w:val="20"/>
        </w:rPr>
        <w:t>compared</w:t>
      </w:r>
      <w:proofErr w:type="spellEnd"/>
      <w:r w:rsidRPr="006A639E">
        <w:rPr>
          <w:rFonts w:ascii="Arial" w:eastAsia="Times New Roman" w:hAnsi="Arial" w:cs="Arial"/>
          <w:sz w:val="20"/>
          <w:szCs w:val="20"/>
        </w:rPr>
        <w:t xml:space="preserve"> to </w:t>
      </w:r>
      <w:r>
        <w:rPr>
          <w:rFonts w:ascii="Arial" w:eastAsia="Times New Roman" w:hAnsi="Arial" w:cs="Arial"/>
          <w:sz w:val="20"/>
          <w:szCs w:val="20"/>
        </w:rPr>
        <w:t>female</w:t>
      </w:r>
    </w:p>
    <w:p w14:paraId="3D5EDCFF" w14:textId="77777777" w:rsidR="005E110F" w:rsidRDefault="005E110F" w:rsidP="005E110F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e</w:t>
      </w:r>
      <w:r w:rsidRPr="00FF73B8">
        <w:rPr>
          <w:rFonts w:ascii="Arial" w:eastAsia="Times New Roman" w:hAnsi="Arial" w:cs="Arial"/>
          <w:sz w:val="20"/>
          <w:szCs w:val="20"/>
        </w:rPr>
        <w:t>Unstandardized</w:t>
      </w:r>
      <w:proofErr w:type="spellEnd"/>
      <w:r w:rsidRPr="00FF73B8">
        <w:rPr>
          <w:rFonts w:ascii="Arial" w:eastAsia="Times New Roman" w:hAnsi="Arial" w:cs="Arial"/>
          <w:sz w:val="20"/>
          <w:szCs w:val="20"/>
        </w:rPr>
        <w:t xml:space="preserve"> estimates and standard errors. </w:t>
      </w:r>
    </w:p>
    <w:p w14:paraId="6C19E871" w14:textId="3B5E66D9" w:rsidR="006A639E" w:rsidRPr="00997F90" w:rsidRDefault="005E110F" w:rsidP="00997F90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  <w:r w:rsidRPr="006A639E">
        <w:rPr>
          <w:rFonts w:ascii="Arial" w:eastAsia="Times New Roman" w:hAnsi="Arial" w:cs="Arial"/>
          <w:sz w:val="20"/>
          <w:szCs w:val="20"/>
        </w:rPr>
        <w:t xml:space="preserve">Abbreviations: BMI = body mass index; </w:t>
      </w:r>
      <w:r w:rsidR="00602FDB">
        <w:rPr>
          <w:rFonts w:ascii="Arial" w:eastAsia="Times New Roman" w:hAnsi="Arial" w:cs="Arial"/>
          <w:sz w:val="20"/>
          <w:szCs w:val="20"/>
        </w:rPr>
        <w:t xml:space="preserve">CI = Confidence interval; </w:t>
      </w:r>
      <w:proofErr w:type="spellStart"/>
      <w:r w:rsidRPr="006A639E">
        <w:rPr>
          <w:rFonts w:ascii="Arial" w:eastAsia="Times New Roman" w:hAnsi="Arial" w:cs="Arial"/>
          <w:sz w:val="20"/>
          <w:szCs w:val="20"/>
        </w:rPr>
        <w:t>ilr</w:t>
      </w:r>
      <w:proofErr w:type="spellEnd"/>
      <w:r w:rsidRPr="006A639E">
        <w:rPr>
          <w:rFonts w:ascii="Arial" w:eastAsia="Times New Roman" w:hAnsi="Arial" w:cs="Arial"/>
          <w:sz w:val="20"/>
          <w:szCs w:val="20"/>
        </w:rPr>
        <w:t xml:space="preserve"> = isometric log-ratio coordinate</w:t>
      </w:r>
      <w:r>
        <w:rPr>
          <w:rFonts w:ascii="Arial" w:eastAsia="Times New Roman" w:hAnsi="Arial" w:cs="Arial"/>
          <w:sz w:val="20"/>
          <w:szCs w:val="20"/>
        </w:rPr>
        <w:t>;</w:t>
      </w:r>
      <w:r w:rsidRPr="005E110F">
        <w:rPr>
          <w:rFonts w:ascii="Arial" w:eastAsia="Times New Roman" w:hAnsi="Arial" w:cs="Arial"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Cs/>
          <w:sz w:val="20"/>
          <w:szCs w:val="20"/>
        </w:rPr>
        <w:t>N/A = not applicable</w:t>
      </w:r>
      <w:r w:rsidR="006A639E">
        <w:rPr>
          <w:rFonts w:ascii="Arial" w:eastAsia="Times New Roman" w:hAnsi="Arial" w:cs="Arial"/>
          <w:b/>
          <w:color w:val="000000"/>
          <w:sz w:val="20"/>
          <w:szCs w:val="20"/>
        </w:rPr>
        <w:br w:type="page"/>
      </w:r>
    </w:p>
    <w:p w14:paraId="0FB86DB1" w14:textId="74A97F7E" w:rsidR="0059345C" w:rsidRPr="005527CF" w:rsidRDefault="008F55E0" w:rsidP="0059345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5527CF">
        <w:rPr>
          <w:rFonts w:ascii="Arial" w:eastAsia="Times New Roman" w:hAnsi="Arial" w:cs="Arial"/>
          <w:b/>
          <w:color w:val="000000"/>
          <w:sz w:val="18"/>
          <w:szCs w:val="18"/>
        </w:rPr>
        <w:lastRenderedPageBreak/>
        <w:t xml:space="preserve">Table 3 </w:t>
      </w:r>
      <w:r w:rsidR="0059345C"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Adapted multilevel models with daily 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self-</w:t>
      </w:r>
      <w:r w:rsidR="0059345C"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perceived stress and 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c</w:t>
      </w:r>
      <w:r w:rsidR="002160F9" w:rsidRPr="002160F9">
        <w:rPr>
          <w:rFonts w:ascii="Arial" w:eastAsia="Times New Roman" w:hAnsi="Arial" w:cs="Arial"/>
          <w:color w:val="000000"/>
          <w:sz w:val="18"/>
          <w:szCs w:val="18"/>
        </w:rPr>
        <w:t xml:space="preserve">oping 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s</w:t>
      </w:r>
      <w:r w:rsidR="002160F9" w:rsidRPr="002160F9">
        <w:rPr>
          <w:rFonts w:ascii="Arial" w:eastAsia="Times New Roman" w:hAnsi="Arial" w:cs="Arial"/>
          <w:color w:val="000000"/>
          <w:sz w:val="18"/>
          <w:szCs w:val="18"/>
        </w:rPr>
        <w:t>elf-</w:t>
      </w:r>
      <w:r w:rsidR="002160F9">
        <w:rPr>
          <w:rFonts w:ascii="Arial" w:eastAsia="Times New Roman" w:hAnsi="Arial" w:cs="Arial"/>
          <w:color w:val="000000"/>
          <w:sz w:val="18"/>
          <w:szCs w:val="18"/>
        </w:rPr>
        <w:t>e</w:t>
      </w:r>
      <w:r w:rsidR="002160F9" w:rsidRPr="002160F9">
        <w:rPr>
          <w:rFonts w:ascii="Arial" w:eastAsia="Times New Roman" w:hAnsi="Arial" w:cs="Arial"/>
          <w:color w:val="000000"/>
          <w:sz w:val="18"/>
          <w:szCs w:val="18"/>
        </w:rPr>
        <w:t>fficacy</w:t>
      </w:r>
      <w:r w:rsidR="002160F9" w:rsidRPr="005527CF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59345C" w:rsidRPr="005527CF">
        <w:rPr>
          <w:rFonts w:ascii="Arial" w:eastAsia="Times New Roman" w:hAnsi="Arial" w:cs="Arial"/>
          <w:color w:val="000000"/>
          <w:sz w:val="18"/>
          <w:szCs w:val="18"/>
        </w:rPr>
        <w:t>as outcome and sleep quality as additional fixed predictor</w:t>
      </w:r>
    </w:p>
    <w:tbl>
      <w:tblPr>
        <w:tblStyle w:val="a1"/>
        <w:tblW w:w="12047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841"/>
        <w:gridCol w:w="1701"/>
        <w:gridCol w:w="1701"/>
        <w:gridCol w:w="1136"/>
        <w:gridCol w:w="565"/>
        <w:gridCol w:w="1701"/>
        <w:gridCol w:w="1701"/>
        <w:gridCol w:w="1701"/>
      </w:tblGrid>
      <w:tr w:rsidR="001D47B8" w:rsidRPr="005527CF" w14:paraId="5455736C" w14:textId="6434866D" w:rsidTr="00B2479A">
        <w:trPr>
          <w:trHeight w:val="573"/>
        </w:trPr>
        <w:tc>
          <w:tcPr>
            <w:tcW w:w="184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5A25FC3F" w14:textId="77777777" w:rsidR="006E282E" w:rsidRPr="00FF73B8" w:rsidRDefault="006E282E" w:rsidP="00FF7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1D875" w14:textId="77777777" w:rsidR="006E282E" w:rsidRPr="00FF73B8" w:rsidRDefault="006E282E" w:rsidP="00E05608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lf-p</w:t>
            </w:r>
            <w:r w:rsidRPr="00216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rceived stress</w:t>
            </w:r>
          </w:p>
          <w:p w14:paraId="37D3C1DE" w14:textId="413F133A" w:rsidR="006E282E" w:rsidRPr="002160F9" w:rsidRDefault="006E282E" w:rsidP="002160F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F2863" w14:textId="77777777" w:rsidR="006E282E" w:rsidRDefault="006E282E" w:rsidP="002160F9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16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ping Self-Efficacy</w:t>
            </w:r>
          </w:p>
          <w:p w14:paraId="4E15E18F" w14:textId="1CAFCD75" w:rsidR="006E282E" w:rsidRPr="00FF73B8" w:rsidRDefault="006E282E" w:rsidP="002160F9">
            <w:pPr>
              <w:spacing w:line="360" w:lineRule="auto"/>
              <w:ind w:hanging="109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31CB8" w:rsidRPr="005527CF" w14:paraId="45CCBD81" w14:textId="387AFC3F" w:rsidTr="00B2479A">
        <w:trPr>
          <w:trHeight w:val="283"/>
        </w:trPr>
        <w:tc>
          <w:tcPr>
            <w:tcW w:w="184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12A0E67" w14:textId="77777777" w:rsidR="00D31CB8" w:rsidRPr="00FF73B8" w:rsidRDefault="00D31CB8" w:rsidP="00FF73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FE9DA" w14:textId="2CA5E04D" w:rsidR="00D31CB8" w:rsidRPr="00FF73B8" w:rsidRDefault="00D31CB8" w:rsidP="001D47B8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F93E7" w14:textId="522E2707" w:rsidR="00D31CB8" w:rsidRPr="00FF73B8" w:rsidRDefault="006E282E" w:rsidP="001D47B8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FE9B2" w14:textId="50DF85DF" w:rsidR="00D31CB8" w:rsidRPr="00FF73B8" w:rsidRDefault="00D31CB8" w:rsidP="001D47B8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DFCEB" w14:textId="367672D0" w:rsidR="00D31CB8" w:rsidRPr="00FF73B8" w:rsidRDefault="00D31CB8" w:rsidP="00FF73B8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b (SE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0FA56" w14:textId="4F9C0B16" w:rsidR="00D31CB8" w:rsidRPr="00FF73B8" w:rsidRDefault="006E282E" w:rsidP="00FF73B8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14225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BD9CC" w14:textId="4A3C74FD" w:rsidR="00D31CB8" w:rsidRPr="00FF73B8" w:rsidRDefault="00D31CB8" w:rsidP="00FF73B8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</w:tr>
      <w:tr w:rsidR="00D31CB8" w:rsidRPr="00FF73B8" w14:paraId="415D7B69" w14:textId="6A4F49F0" w:rsidTr="00F232E0">
        <w:trPr>
          <w:trHeight w:val="454"/>
        </w:trPr>
        <w:tc>
          <w:tcPr>
            <w:tcW w:w="1841" w:type="dxa"/>
            <w:tcBorders>
              <w:top w:val="single" w:sz="4" w:space="0" w:color="000000"/>
            </w:tcBorders>
          </w:tcPr>
          <w:p w14:paraId="2D10256F" w14:textId="0E1F56C0" w:rsidR="00D31CB8" w:rsidRPr="00FF73B8" w:rsidRDefault="00D31CB8" w:rsidP="00F232E0">
            <w:pPr>
              <w:spacing w:line="360" w:lineRule="auto"/>
              <w:ind w:left="-108" w:firstLine="108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/>
                <w:sz w:val="20"/>
                <w:szCs w:val="20"/>
              </w:rPr>
              <w:t>Fixed effects</w:t>
            </w:r>
          </w:p>
          <w:p w14:paraId="3568E0E4" w14:textId="5EBA5307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ntercept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1B66E4F" w14:textId="77777777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38858D5" w14:textId="061A393F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2.34 (0.3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6965D1" w14:textId="77777777" w:rsidR="001D47B8" w:rsidRDefault="001D47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6C265E2" w14:textId="04A17DB2" w:rsidR="00D31CB8" w:rsidRPr="00FF73B8" w:rsidRDefault="00530AF0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30AF0">
              <w:rPr>
                <w:rFonts w:ascii="Arial" w:eastAsia="Times New Roman" w:hAnsi="Arial" w:cs="Arial"/>
                <w:bCs/>
                <w:sz w:val="20"/>
                <w:szCs w:val="20"/>
              </w:rPr>
              <w:t>[1.64, 3.04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48235E5" w14:textId="1879E13B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DE307BF" w14:textId="7F6F5FFB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3FBA42" w14:textId="37450524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0C49A39" w14:textId="2C9CE3B8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3.29 (0.3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7B27C6" w14:textId="77777777" w:rsidR="001D47B8" w:rsidRPr="001D47B8" w:rsidRDefault="001D47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579D783" w14:textId="10CEEBD0" w:rsidR="00D31CB8" w:rsidRPr="00FF73B8" w:rsidRDefault="001D47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2.52, 4.06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70FEE6" w14:textId="7F706258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ED46C6D" w14:textId="4782880C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</w:tr>
      <w:tr w:rsidR="00D31CB8" w:rsidRPr="00FF73B8" w14:paraId="76A551F3" w14:textId="3650958C" w:rsidTr="00F232E0">
        <w:trPr>
          <w:trHeight w:val="454"/>
        </w:trPr>
        <w:tc>
          <w:tcPr>
            <w:tcW w:w="1841" w:type="dxa"/>
          </w:tcPr>
          <w:p w14:paraId="4ECD3EDF" w14:textId="37C376AA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FF73B8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  <w:r w:rsidR="00CD073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1</w:t>
            </w:r>
          </w:p>
        </w:tc>
        <w:tc>
          <w:tcPr>
            <w:tcW w:w="1701" w:type="dxa"/>
            <w:shd w:val="clear" w:color="auto" w:fill="auto"/>
          </w:tcPr>
          <w:p w14:paraId="32F1D9FD" w14:textId="182FABCA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8 (0.09)</w:t>
            </w:r>
          </w:p>
        </w:tc>
        <w:tc>
          <w:tcPr>
            <w:tcW w:w="1701" w:type="dxa"/>
          </w:tcPr>
          <w:p w14:paraId="25527C15" w14:textId="768D5247" w:rsidR="00D31CB8" w:rsidRPr="000C718D" w:rsidRDefault="00530AF0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30AF0">
              <w:rPr>
                <w:rFonts w:ascii="Arial" w:eastAsia="Times New Roman" w:hAnsi="Arial" w:cs="Arial"/>
                <w:bCs/>
                <w:sz w:val="20"/>
                <w:szCs w:val="20"/>
              </w:rPr>
              <w:t>[-0.26, 0.10]</w:t>
            </w:r>
          </w:p>
        </w:tc>
        <w:tc>
          <w:tcPr>
            <w:tcW w:w="1701" w:type="dxa"/>
            <w:gridSpan w:val="2"/>
          </w:tcPr>
          <w:p w14:paraId="43367561" w14:textId="3ACB5396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C718D">
              <w:rPr>
                <w:rFonts w:ascii="Arial" w:eastAsia="Times New Roman" w:hAnsi="Arial" w:cs="Arial"/>
                <w:bCs/>
                <w:sz w:val="20"/>
                <w:szCs w:val="20"/>
              </w:rPr>
              <w:t>.37</w:t>
            </w:r>
          </w:p>
        </w:tc>
        <w:tc>
          <w:tcPr>
            <w:tcW w:w="1701" w:type="dxa"/>
          </w:tcPr>
          <w:p w14:paraId="034484BF" w14:textId="0F4D7909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17 (0.10)</w:t>
            </w:r>
          </w:p>
        </w:tc>
        <w:tc>
          <w:tcPr>
            <w:tcW w:w="1701" w:type="dxa"/>
          </w:tcPr>
          <w:p w14:paraId="7C8345D3" w14:textId="5215A59F" w:rsidR="00D31CB8" w:rsidRPr="00FF73B8" w:rsidRDefault="001D47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03, 0.36]</w:t>
            </w:r>
          </w:p>
        </w:tc>
        <w:tc>
          <w:tcPr>
            <w:tcW w:w="1701" w:type="dxa"/>
          </w:tcPr>
          <w:p w14:paraId="4C85F0C1" w14:textId="7E4D74B5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.11</w:t>
            </w:r>
          </w:p>
        </w:tc>
      </w:tr>
      <w:tr w:rsidR="00D31CB8" w:rsidRPr="00FF73B8" w14:paraId="2E8E0849" w14:textId="4971EE3C" w:rsidTr="00F232E0">
        <w:trPr>
          <w:trHeight w:val="454"/>
        </w:trPr>
        <w:tc>
          <w:tcPr>
            <w:tcW w:w="1841" w:type="dxa"/>
          </w:tcPr>
          <w:p w14:paraId="7382A849" w14:textId="77777777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Age [years]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2</w:t>
            </w:r>
          </w:p>
        </w:tc>
        <w:tc>
          <w:tcPr>
            <w:tcW w:w="1701" w:type="dxa"/>
            <w:shd w:val="clear" w:color="auto" w:fill="auto"/>
          </w:tcPr>
          <w:p w14:paraId="767EFC17" w14:textId="2A28FCF4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1 (0.00)</w:t>
            </w:r>
          </w:p>
        </w:tc>
        <w:tc>
          <w:tcPr>
            <w:tcW w:w="1701" w:type="dxa"/>
          </w:tcPr>
          <w:p w14:paraId="04D04686" w14:textId="0804DAA8" w:rsidR="00D31CB8" w:rsidRPr="000C718D" w:rsidRDefault="001D47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02, 0.00]</w:t>
            </w:r>
          </w:p>
        </w:tc>
        <w:tc>
          <w:tcPr>
            <w:tcW w:w="1701" w:type="dxa"/>
            <w:gridSpan w:val="2"/>
          </w:tcPr>
          <w:p w14:paraId="48C69139" w14:textId="686EFC41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C718D">
              <w:rPr>
                <w:rFonts w:ascii="Arial" w:eastAsia="Times New Roman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1701" w:type="dxa"/>
          </w:tcPr>
          <w:p w14:paraId="0099FD10" w14:textId="5118BD17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1 (0.00)</w:t>
            </w:r>
          </w:p>
        </w:tc>
        <w:tc>
          <w:tcPr>
            <w:tcW w:w="1701" w:type="dxa"/>
          </w:tcPr>
          <w:p w14:paraId="43BC2094" w14:textId="64ABEC43" w:rsidR="00D31CB8" w:rsidRPr="00FF73B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 0.00, 0.02]</w:t>
            </w:r>
          </w:p>
        </w:tc>
        <w:tc>
          <w:tcPr>
            <w:tcW w:w="1701" w:type="dxa"/>
          </w:tcPr>
          <w:p w14:paraId="32CD50A2" w14:textId="531ABC71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.02</w:t>
            </w:r>
          </w:p>
        </w:tc>
      </w:tr>
      <w:tr w:rsidR="00D31CB8" w:rsidRPr="00FF73B8" w14:paraId="7303FB37" w14:textId="099B32B8" w:rsidTr="00F232E0">
        <w:trPr>
          <w:trHeight w:val="454"/>
        </w:trPr>
        <w:tc>
          <w:tcPr>
            <w:tcW w:w="1841" w:type="dxa"/>
          </w:tcPr>
          <w:p w14:paraId="583C1DBB" w14:textId="27E0832F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BMI (kg/m</w:t>
            </w:r>
            <w:r w:rsidRPr="00FF73B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)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03</w:t>
            </w:r>
          </w:p>
        </w:tc>
        <w:tc>
          <w:tcPr>
            <w:tcW w:w="1701" w:type="dxa"/>
            <w:shd w:val="clear" w:color="auto" w:fill="auto"/>
          </w:tcPr>
          <w:p w14:paraId="154D636B" w14:textId="77777777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2 (0.01)</w:t>
            </w:r>
          </w:p>
        </w:tc>
        <w:tc>
          <w:tcPr>
            <w:tcW w:w="1701" w:type="dxa"/>
          </w:tcPr>
          <w:p w14:paraId="17B29BC9" w14:textId="419750BF" w:rsidR="00D31CB8" w:rsidRPr="000C718D" w:rsidRDefault="001D47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01, 0.04]</w:t>
            </w:r>
          </w:p>
        </w:tc>
        <w:tc>
          <w:tcPr>
            <w:tcW w:w="1701" w:type="dxa"/>
            <w:gridSpan w:val="2"/>
          </w:tcPr>
          <w:p w14:paraId="0BD08CBB" w14:textId="452E2E4A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C718D">
              <w:rPr>
                <w:rFonts w:ascii="Arial" w:eastAsia="Times New Roman" w:hAnsi="Arial" w:cs="Arial"/>
                <w:bCs/>
                <w:sz w:val="20"/>
                <w:szCs w:val="20"/>
              </w:rPr>
              <w:t>.2</w:t>
            </w: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54EBBECF" w14:textId="04BE18F8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0 (0.02)</w:t>
            </w:r>
          </w:p>
        </w:tc>
        <w:tc>
          <w:tcPr>
            <w:tcW w:w="1701" w:type="dxa"/>
          </w:tcPr>
          <w:p w14:paraId="1CF1CED6" w14:textId="7A556DC3" w:rsidR="00D31CB8" w:rsidRPr="00FF73B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03, 0.03]</w:t>
            </w:r>
          </w:p>
        </w:tc>
        <w:tc>
          <w:tcPr>
            <w:tcW w:w="1701" w:type="dxa"/>
          </w:tcPr>
          <w:p w14:paraId="21F5647C" w14:textId="233AAC54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.80</w:t>
            </w:r>
          </w:p>
        </w:tc>
      </w:tr>
      <w:tr w:rsidR="00D31CB8" w:rsidRPr="00FF73B8" w14:paraId="1612BDDE" w14:textId="5E1C9FE5" w:rsidTr="00F232E0">
        <w:trPr>
          <w:trHeight w:val="454"/>
        </w:trPr>
        <w:tc>
          <w:tcPr>
            <w:tcW w:w="1841" w:type="dxa"/>
          </w:tcPr>
          <w:p w14:paraId="19DC3384" w14:textId="77777777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CSE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10</w:t>
            </w:r>
          </w:p>
        </w:tc>
        <w:tc>
          <w:tcPr>
            <w:tcW w:w="1701" w:type="dxa"/>
            <w:shd w:val="clear" w:color="auto" w:fill="auto"/>
          </w:tcPr>
          <w:p w14:paraId="2FB100A2" w14:textId="019F677F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53 (0.02)</w:t>
            </w:r>
          </w:p>
        </w:tc>
        <w:tc>
          <w:tcPr>
            <w:tcW w:w="1701" w:type="dxa"/>
          </w:tcPr>
          <w:p w14:paraId="730EA517" w14:textId="2AD18A55" w:rsidR="00D31CB8" w:rsidRPr="00FF73B8" w:rsidRDefault="001D47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57, -0.48]</w:t>
            </w:r>
          </w:p>
        </w:tc>
        <w:tc>
          <w:tcPr>
            <w:tcW w:w="1701" w:type="dxa"/>
            <w:gridSpan w:val="2"/>
          </w:tcPr>
          <w:p w14:paraId="387FF769" w14:textId="3A0F2BC3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701" w:type="dxa"/>
          </w:tcPr>
          <w:p w14:paraId="34720ABD" w14:textId="260A2214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1CC5668" w14:textId="075744C7" w:rsidR="00D31CB8" w:rsidRPr="00FF73B8" w:rsidRDefault="00F232E0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B2EEC89" w14:textId="0398A3B0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N/A</w:t>
            </w:r>
          </w:p>
        </w:tc>
      </w:tr>
      <w:tr w:rsidR="00D31CB8" w:rsidRPr="00FF73B8" w14:paraId="57FFCE48" w14:textId="2234FD2B" w:rsidTr="00F232E0">
        <w:trPr>
          <w:trHeight w:val="454"/>
        </w:trPr>
        <w:tc>
          <w:tcPr>
            <w:tcW w:w="1841" w:type="dxa"/>
          </w:tcPr>
          <w:p w14:paraId="26354962" w14:textId="650AC911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ilr1,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 ß20</w:t>
            </w:r>
          </w:p>
        </w:tc>
        <w:tc>
          <w:tcPr>
            <w:tcW w:w="1701" w:type="dxa"/>
            <w:shd w:val="clear" w:color="auto" w:fill="auto"/>
          </w:tcPr>
          <w:p w14:paraId="654D0A8B" w14:textId="6277D6E3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3 (0.03)</w:t>
            </w:r>
          </w:p>
        </w:tc>
        <w:tc>
          <w:tcPr>
            <w:tcW w:w="1701" w:type="dxa"/>
          </w:tcPr>
          <w:p w14:paraId="1E280703" w14:textId="69ABFF5F" w:rsidR="00D31CB8" w:rsidRPr="008E4C6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03, 0.10]</w:t>
            </w:r>
          </w:p>
        </w:tc>
        <w:tc>
          <w:tcPr>
            <w:tcW w:w="1701" w:type="dxa"/>
            <w:gridSpan w:val="2"/>
          </w:tcPr>
          <w:p w14:paraId="4EE8E35A" w14:textId="13E0479D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4C68">
              <w:rPr>
                <w:rFonts w:ascii="Arial" w:eastAsia="Times New Roman" w:hAnsi="Arial" w:cs="Arial"/>
                <w:bCs/>
                <w:sz w:val="20"/>
                <w:szCs w:val="20"/>
              </w:rPr>
              <w:t>.34</w:t>
            </w:r>
          </w:p>
        </w:tc>
        <w:tc>
          <w:tcPr>
            <w:tcW w:w="1701" w:type="dxa"/>
          </w:tcPr>
          <w:p w14:paraId="579A5D72" w14:textId="20433F87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4 (0.03)</w:t>
            </w:r>
          </w:p>
        </w:tc>
        <w:tc>
          <w:tcPr>
            <w:tcW w:w="1701" w:type="dxa"/>
          </w:tcPr>
          <w:p w14:paraId="25436A9C" w14:textId="7F901C97" w:rsidR="00D31CB8" w:rsidRPr="00FF73B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03, 0.10]</w:t>
            </w:r>
          </w:p>
        </w:tc>
        <w:tc>
          <w:tcPr>
            <w:tcW w:w="1701" w:type="dxa"/>
          </w:tcPr>
          <w:p w14:paraId="65E11357" w14:textId="671B817C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.28</w:t>
            </w:r>
          </w:p>
        </w:tc>
      </w:tr>
      <w:tr w:rsidR="00D31CB8" w:rsidRPr="00FF73B8" w14:paraId="03081BAE" w14:textId="06AFDDB4" w:rsidTr="00F232E0">
        <w:trPr>
          <w:trHeight w:val="454"/>
        </w:trPr>
        <w:tc>
          <w:tcPr>
            <w:tcW w:w="1841" w:type="dxa"/>
          </w:tcPr>
          <w:p w14:paraId="1B00D0C4" w14:textId="7D1ED92E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>ilr2,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 xml:space="preserve"> ß30</w:t>
            </w:r>
          </w:p>
        </w:tc>
        <w:tc>
          <w:tcPr>
            <w:tcW w:w="1701" w:type="dxa"/>
            <w:shd w:val="clear" w:color="auto" w:fill="auto"/>
          </w:tcPr>
          <w:p w14:paraId="0955B87D" w14:textId="4CC692E0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0 (0.04)</w:t>
            </w:r>
          </w:p>
        </w:tc>
        <w:tc>
          <w:tcPr>
            <w:tcW w:w="1701" w:type="dxa"/>
          </w:tcPr>
          <w:p w14:paraId="588FDD8B" w14:textId="38437B11" w:rsidR="00D31CB8" w:rsidRPr="008E4C6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08, 0.07]</w:t>
            </w:r>
          </w:p>
        </w:tc>
        <w:tc>
          <w:tcPr>
            <w:tcW w:w="1701" w:type="dxa"/>
            <w:gridSpan w:val="2"/>
          </w:tcPr>
          <w:p w14:paraId="1E01B148" w14:textId="00A1C1AE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4C68">
              <w:rPr>
                <w:rFonts w:ascii="Arial" w:eastAsia="Times New Roman" w:hAnsi="Arial" w:cs="Arial"/>
                <w:bCs/>
                <w:sz w:val="20"/>
                <w:szCs w:val="20"/>
              </w:rPr>
              <w:t>.90</w:t>
            </w:r>
          </w:p>
        </w:tc>
        <w:tc>
          <w:tcPr>
            <w:tcW w:w="1701" w:type="dxa"/>
          </w:tcPr>
          <w:p w14:paraId="38933940" w14:textId="5766CE35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9 (0.04)</w:t>
            </w:r>
          </w:p>
        </w:tc>
        <w:tc>
          <w:tcPr>
            <w:tcW w:w="1701" w:type="dxa"/>
          </w:tcPr>
          <w:p w14:paraId="70D45046" w14:textId="3B0274B8" w:rsidR="00D31CB8" w:rsidRPr="00FF73B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0.02, 0.16]</w:t>
            </w:r>
          </w:p>
        </w:tc>
        <w:tc>
          <w:tcPr>
            <w:tcW w:w="1701" w:type="dxa"/>
          </w:tcPr>
          <w:p w14:paraId="23D907DA" w14:textId="265DA01D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.01</w:t>
            </w:r>
          </w:p>
        </w:tc>
      </w:tr>
      <w:tr w:rsidR="00D31CB8" w:rsidRPr="00FF73B8" w14:paraId="516CC4CF" w14:textId="580EF848" w:rsidTr="00F232E0">
        <w:trPr>
          <w:trHeight w:val="454"/>
        </w:trPr>
        <w:tc>
          <w:tcPr>
            <w:tcW w:w="1841" w:type="dxa"/>
            <w:tcBorders>
              <w:bottom w:val="nil"/>
            </w:tcBorders>
          </w:tcPr>
          <w:p w14:paraId="3946F122" w14:textId="4F337D3D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lr3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ß4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19D7CDD" w14:textId="50AA34E7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13 (0.05)</w:t>
            </w:r>
          </w:p>
        </w:tc>
        <w:tc>
          <w:tcPr>
            <w:tcW w:w="1701" w:type="dxa"/>
            <w:tcBorders>
              <w:bottom w:val="nil"/>
            </w:tcBorders>
          </w:tcPr>
          <w:p w14:paraId="17A9627E" w14:textId="0DAC5AF8" w:rsidR="00D31CB8" w:rsidRPr="008E4C6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24, -0.02]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4D5C191A" w14:textId="2232F338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4C68">
              <w:rPr>
                <w:rFonts w:ascii="Arial" w:eastAsia="Times New Roman" w:hAnsi="Arial" w:cs="Arial"/>
                <w:bCs/>
                <w:sz w:val="20"/>
                <w:szCs w:val="20"/>
              </w:rPr>
              <w:t>.0</w:t>
            </w: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41CC307B" w14:textId="41FACB75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8 (0.05)</w:t>
            </w:r>
          </w:p>
        </w:tc>
        <w:tc>
          <w:tcPr>
            <w:tcW w:w="1701" w:type="dxa"/>
            <w:tcBorders>
              <w:bottom w:val="nil"/>
            </w:tcBorders>
          </w:tcPr>
          <w:p w14:paraId="73468575" w14:textId="52824E20" w:rsidR="00D31CB8" w:rsidRPr="00FF73B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-0.19,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0.02]</w:t>
            </w:r>
          </w:p>
        </w:tc>
        <w:tc>
          <w:tcPr>
            <w:tcW w:w="1701" w:type="dxa"/>
            <w:tcBorders>
              <w:bottom w:val="nil"/>
            </w:tcBorders>
          </w:tcPr>
          <w:p w14:paraId="5157C3F0" w14:textId="1C18822C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.12</w:t>
            </w:r>
          </w:p>
        </w:tc>
      </w:tr>
      <w:tr w:rsidR="00D31CB8" w:rsidRPr="00FF73B8" w14:paraId="29FA07FC" w14:textId="2F04A99A" w:rsidTr="00F232E0">
        <w:trPr>
          <w:trHeight w:val="104"/>
        </w:trPr>
        <w:tc>
          <w:tcPr>
            <w:tcW w:w="1841" w:type="dxa"/>
            <w:tcBorders>
              <w:top w:val="nil"/>
              <w:bottom w:val="single" w:sz="4" w:space="0" w:color="000000"/>
            </w:tcBorders>
          </w:tcPr>
          <w:p w14:paraId="0BA81370" w14:textId="2EF23474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Sleep quality, </w:t>
            </w:r>
            <w:r w:rsidRPr="00FF73B8">
              <w:rPr>
                <w:rFonts w:ascii="Arial" w:eastAsia="Times New Roman" w:hAnsi="Arial" w:cs="Arial"/>
                <w:bCs/>
                <w:i/>
                <w:sz w:val="20"/>
                <w:szCs w:val="20"/>
                <w:vertAlign w:val="subscript"/>
              </w:rPr>
              <w:t>ß50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FE560D" w14:textId="373A46C1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-0.00 (0.0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8F94E66" w14:textId="1E2791C6" w:rsidR="00D31CB8" w:rsidRPr="008E4C6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0.00, 0.00]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</w:tcPr>
          <w:p w14:paraId="4E2F32FE" w14:textId="5834499F" w:rsidR="00D31CB8" w:rsidRPr="00FF73B8" w:rsidRDefault="00D31CB8" w:rsidP="00F232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E4C68">
              <w:rPr>
                <w:rFonts w:ascii="Arial" w:eastAsia="Times New Roman" w:hAnsi="Arial" w:cs="Arial"/>
                <w:bCs/>
                <w:sz w:val="20"/>
                <w:szCs w:val="20"/>
              </w:rPr>
              <w:t>.4</w:t>
            </w: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D380A90" w14:textId="43B06F5B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00 (0.00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49C574AC" w14:textId="24170E00" w:rsidR="00D31CB8" w:rsidRPr="00FF73B8" w:rsidRDefault="001D47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D47B8">
              <w:rPr>
                <w:rFonts w:ascii="Arial" w:eastAsia="Times New Roman" w:hAnsi="Arial" w:cs="Arial"/>
                <w:bCs/>
                <w:sz w:val="20"/>
                <w:szCs w:val="20"/>
              </w:rPr>
              <w:t>[ 0.00, 0.01]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60EB437F" w14:textId="737AD189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</w:tr>
      <w:tr w:rsidR="00D31CB8" w:rsidRPr="00FF73B8" w14:paraId="691C0DB7" w14:textId="3C895513" w:rsidTr="00F232E0">
        <w:trPr>
          <w:trHeight w:val="227"/>
        </w:trPr>
        <w:tc>
          <w:tcPr>
            <w:tcW w:w="1841" w:type="dxa"/>
            <w:tcBorders>
              <w:top w:val="single" w:sz="4" w:space="0" w:color="000000"/>
              <w:bottom w:val="nil"/>
            </w:tcBorders>
          </w:tcPr>
          <w:p w14:paraId="77823227" w14:textId="642D92D1" w:rsidR="00D31CB8" w:rsidRPr="00FF73B8" w:rsidRDefault="00564E00" w:rsidP="00F82887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/>
                <w:sz w:val="20"/>
                <w:szCs w:val="20"/>
              </w:rPr>
              <w:t>Random effect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8CAE778" w14:textId="196350AD" w:rsidR="00D31CB8" w:rsidRPr="00F232E0" w:rsidRDefault="00B71658" w:rsidP="00F232E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SD</w:t>
            </w:r>
            <w:r w:rsidR="00602FDB"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(VE</w:t>
            </w:r>
            <w:r w:rsidR="00D31CB8"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4ECA6F39" w14:textId="5D14EC26" w:rsidR="00D31CB8" w:rsidRPr="00F232E0" w:rsidRDefault="00602FDB" w:rsidP="00F232E0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nil"/>
            </w:tcBorders>
          </w:tcPr>
          <w:p w14:paraId="17D964F4" w14:textId="3F417FA3" w:rsidR="00D31CB8" w:rsidRPr="00FF73B8" w:rsidRDefault="00D31CB8" w:rsidP="001D47B8">
            <w:pPr>
              <w:ind w:left="-245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7B1ED69C" w14:textId="354444D5" w:rsidR="00D31CB8" w:rsidRPr="00FF73B8" w:rsidRDefault="00B71658" w:rsidP="00602FDB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SD</w:t>
            </w:r>
            <w:r w:rsidR="00602FDB"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(VE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72E971AF" w14:textId="06B45CDA" w:rsidR="00D31CB8" w:rsidRPr="00F232E0" w:rsidRDefault="00602FDB" w:rsidP="001D47B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232E0">
              <w:rPr>
                <w:rFonts w:ascii="Arial" w:eastAsia="Times New Roman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7B918FFE" w14:textId="3719C6B9" w:rsidR="00D31CB8" w:rsidRPr="00FF73B8" w:rsidRDefault="00D31CB8" w:rsidP="001D47B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</w:p>
        </w:tc>
      </w:tr>
      <w:tr w:rsidR="00D31CB8" w:rsidRPr="005527CF" w14:paraId="4BB7DB6B" w14:textId="1A4DF82A" w:rsidTr="00F232E0">
        <w:trPr>
          <w:trHeight w:val="454"/>
        </w:trPr>
        <w:tc>
          <w:tcPr>
            <w:tcW w:w="1841" w:type="dxa"/>
            <w:tcBorders>
              <w:top w:val="nil"/>
              <w:bottom w:val="single" w:sz="4" w:space="0" w:color="000000"/>
            </w:tcBorders>
          </w:tcPr>
          <w:p w14:paraId="63DD3187" w14:textId="3DF75463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Intercept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u0</w:t>
            </w:r>
          </w:p>
          <w:p w14:paraId="50DD4EF8" w14:textId="77777777" w:rsidR="00D31CB8" w:rsidRPr="00FF73B8" w:rsidRDefault="00D31CB8" w:rsidP="00F232E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sz w:val="20"/>
                <w:szCs w:val="20"/>
              </w:rPr>
              <w:t xml:space="preserve">Residual, </w:t>
            </w:r>
            <w:r w:rsidRPr="00FF73B8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52B5570" w14:textId="646D0EA8" w:rsidR="00D31CB8" w:rsidRPr="00FF73B8" w:rsidRDefault="00B7165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6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D31CB8"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38)</w:t>
            </w:r>
          </w:p>
          <w:p w14:paraId="2998498D" w14:textId="66E84480" w:rsidR="00D31CB8" w:rsidRPr="00FF73B8" w:rsidRDefault="00B7165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54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D31CB8"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29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34E7231" w14:textId="77777777" w:rsidR="00F232E0" w:rsidRDefault="00602FDB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[0.55, 0.68]</w:t>
            </w:r>
          </w:p>
          <w:p w14:paraId="427AB252" w14:textId="4657D9E1" w:rsidR="00602FDB" w:rsidRPr="00FF73B8" w:rsidRDefault="00602FDB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[0.52, 0.55]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000000"/>
            </w:tcBorders>
          </w:tcPr>
          <w:p w14:paraId="24B738DA" w14:textId="3D0438ED" w:rsidR="00D31CB8" w:rsidRPr="00FF73B8" w:rsidRDefault="00D31CB8" w:rsidP="00F232E0">
            <w:pPr>
              <w:spacing w:line="360" w:lineRule="auto"/>
              <w:ind w:left="-245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DBB4786" w14:textId="7DB0C740" w:rsidR="00D31CB8" w:rsidRPr="00FF73B8" w:rsidRDefault="00B7165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68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D31CB8"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46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  <w:r w:rsidR="00D31CB8"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</w:p>
          <w:p w14:paraId="1CC4FA02" w14:textId="01D8DBB6" w:rsidR="00D31CB8" w:rsidRPr="00FF73B8" w:rsidRDefault="00B7165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54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D31CB8"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0.29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7228AE40" w14:textId="77777777" w:rsidR="00602FDB" w:rsidRPr="00602FDB" w:rsidRDefault="00602FDB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[0.60, 0.75]</w:t>
            </w:r>
          </w:p>
          <w:p w14:paraId="2901EFC9" w14:textId="6611F9B9" w:rsidR="00602FDB" w:rsidRPr="00602FDB" w:rsidRDefault="00602FDB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02FDB">
              <w:rPr>
                <w:rFonts w:ascii="Arial" w:eastAsia="Times New Roman" w:hAnsi="Arial" w:cs="Arial"/>
                <w:bCs/>
                <w:sz w:val="20"/>
                <w:szCs w:val="20"/>
              </w:rPr>
              <w:t>[0.52, 0.55]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C362485" w14:textId="115374EB" w:rsidR="00D31CB8" w:rsidRPr="00FF73B8" w:rsidRDefault="00D31CB8" w:rsidP="00F232E0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73B8">
              <w:rPr>
                <w:rFonts w:ascii="Arial" w:eastAsia="Times New Roman" w:hAnsi="Arial" w:cs="Arial"/>
                <w:bCs/>
                <w:sz w:val="20"/>
                <w:szCs w:val="20"/>
              </w:rPr>
              <w:t>&lt;.001</w:t>
            </w:r>
          </w:p>
        </w:tc>
      </w:tr>
    </w:tbl>
    <w:p w14:paraId="762817FB" w14:textId="38157AFC" w:rsidR="006F2CF6" w:rsidRDefault="00CD073D" w:rsidP="006F2CF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CD073D">
        <w:rPr>
          <w:rFonts w:ascii="Arial" w:eastAsia="Times New Roman" w:hAnsi="Arial" w:cs="Arial"/>
          <w:sz w:val="20"/>
          <w:szCs w:val="20"/>
        </w:rPr>
        <w:t>Hypothesis</w:t>
      </w:r>
      <w:proofErr w:type="spellEnd"/>
      <w:r w:rsidRPr="00CD073D">
        <w:rPr>
          <w:rFonts w:ascii="Arial" w:eastAsia="Times New Roman" w:hAnsi="Arial" w:cs="Arial"/>
          <w:sz w:val="20"/>
          <w:szCs w:val="20"/>
        </w:rPr>
        <w:t xml:space="preserve"> 4 &amp; 8: </w:t>
      </w:r>
      <w:r w:rsidR="006F2CF6" w:rsidRPr="006F2CF6">
        <w:rPr>
          <w:rFonts w:ascii="Arial" w:eastAsia="Times New Roman" w:hAnsi="Arial" w:cs="Arial"/>
          <w:sz w:val="20"/>
          <w:szCs w:val="20"/>
        </w:rPr>
        <w:t>ilr1 (MVPA/ (LPA*Sleep*SB)), ilr2 (LPA/ (Sleep*SB)), ilr3 (Sleep/ SB)</w:t>
      </w:r>
    </w:p>
    <w:p w14:paraId="16120E36" w14:textId="61FCE233" w:rsidR="00CD073D" w:rsidRPr="006F2CF6" w:rsidRDefault="00CD073D" w:rsidP="006F2CF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FF73B8">
        <w:rPr>
          <w:rFonts w:ascii="Arial" w:eastAsia="Times New Roman" w:hAnsi="Arial" w:cs="Arial"/>
          <w:sz w:val="20"/>
          <w:szCs w:val="20"/>
        </w:rPr>
        <w:t>compared</w:t>
      </w:r>
      <w:proofErr w:type="spellEnd"/>
      <w:r w:rsidRPr="00FF73B8">
        <w:rPr>
          <w:rFonts w:ascii="Arial" w:eastAsia="Times New Roman" w:hAnsi="Arial" w:cs="Arial"/>
          <w:sz w:val="20"/>
          <w:szCs w:val="20"/>
        </w:rPr>
        <w:t xml:space="preserve"> to </w:t>
      </w:r>
      <w:r>
        <w:rPr>
          <w:rFonts w:ascii="Arial" w:eastAsia="Times New Roman" w:hAnsi="Arial" w:cs="Arial"/>
          <w:sz w:val="20"/>
          <w:szCs w:val="20"/>
        </w:rPr>
        <w:t>female</w:t>
      </w:r>
    </w:p>
    <w:p w14:paraId="1D16E4D7" w14:textId="18692C29" w:rsidR="005E110F" w:rsidRDefault="005E110F" w:rsidP="005E110F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>
        <w:rPr>
          <w:rFonts w:ascii="Arial" w:eastAsia="Times New Roman" w:hAnsi="Arial" w:cs="Arial"/>
          <w:sz w:val="20"/>
          <w:szCs w:val="20"/>
          <w:vertAlign w:val="superscript"/>
        </w:rPr>
        <w:t>c</w:t>
      </w:r>
      <w:r w:rsidRPr="00FF73B8">
        <w:rPr>
          <w:rFonts w:ascii="Arial" w:eastAsia="Times New Roman" w:hAnsi="Arial" w:cs="Arial"/>
          <w:sz w:val="20"/>
          <w:szCs w:val="20"/>
        </w:rPr>
        <w:t>Unstandardized</w:t>
      </w:r>
      <w:proofErr w:type="spellEnd"/>
      <w:r w:rsidRPr="00FF73B8">
        <w:rPr>
          <w:rFonts w:ascii="Arial" w:eastAsia="Times New Roman" w:hAnsi="Arial" w:cs="Arial"/>
          <w:sz w:val="20"/>
          <w:szCs w:val="20"/>
        </w:rPr>
        <w:t xml:space="preserve"> estimates and standard errors.</w:t>
      </w:r>
    </w:p>
    <w:p w14:paraId="24856AD3" w14:textId="78FFE58E" w:rsidR="005E110F" w:rsidRPr="00FF73B8" w:rsidRDefault="005E110F" w:rsidP="0029492F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FF73B8">
        <w:rPr>
          <w:rFonts w:ascii="Arial" w:eastAsia="Times New Roman" w:hAnsi="Arial" w:cs="Arial"/>
          <w:sz w:val="20"/>
          <w:szCs w:val="20"/>
        </w:rPr>
        <w:t xml:space="preserve">Abbreviations: BMI = body mass index; </w:t>
      </w:r>
      <w:r w:rsidR="00B71658">
        <w:rPr>
          <w:rFonts w:ascii="Arial" w:eastAsia="Times New Roman" w:hAnsi="Arial" w:cs="Arial"/>
          <w:sz w:val="20"/>
          <w:szCs w:val="20"/>
        </w:rPr>
        <w:t xml:space="preserve">CI = Confidence interval; </w:t>
      </w:r>
      <w:r w:rsidRPr="00FF73B8">
        <w:rPr>
          <w:rFonts w:ascii="Arial" w:eastAsia="Times New Roman" w:hAnsi="Arial" w:cs="Arial"/>
          <w:sz w:val="20"/>
          <w:szCs w:val="20"/>
        </w:rPr>
        <w:t xml:space="preserve">CSE = coping-self-efficacy; </w:t>
      </w:r>
      <w:proofErr w:type="spellStart"/>
      <w:r w:rsidRPr="00FF73B8">
        <w:rPr>
          <w:rFonts w:ascii="Arial" w:eastAsia="Times New Roman" w:hAnsi="Arial" w:cs="Arial"/>
          <w:sz w:val="20"/>
          <w:szCs w:val="20"/>
        </w:rPr>
        <w:t>ilr</w:t>
      </w:r>
      <w:proofErr w:type="spellEnd"/>
      <w:r w:rsidRPr="00FF73B8">
        <w:rPr>
          <w:rFonts w:ascii="Arial" w:eastAsia="Times New Roman" w:hAnsi="Arial" w:cs="Arial"/>
          <w:sz w:val="20"/>
          <w:szCs w:val="20"/>
        </w:rPr>
        <w:t xml:space="preserve"> = isometric log-ratio coordinate</w:t>
      </w:r>
      <w:r w:rsidR="00961E91">
        <w:rPr>
          <w:rFonts w:ascii="Arial" w:eastAsia="Times New Roman" w:hAnsi="Arial" w:cs="Arial"/>
          <w:sz w:val="20"/>
          <w:szCs w:val="20"/>
        </w:rPr>
        <w:t xml:space="preserve">; </w:t>
      </w:r>
      <w:r w:rsidR="00961E91">
        <w:rPr>
          <w:rFonts w:ascii="Arial" w:eastAsia="Times New Roman" w:hAnsi="Arial" w:cs="Arial"/>
          <w:bCs/>
          <w:sz w:val="20"/>
          <w:szCs w:val="20"/>
        </w:rPr>
        <w:t>N/A = not applicable</w:t>
      </w:r>
    </w:p>
    <w:sectPr w:rsidR="005E110F" w:rsidRPr="00FF73B8" w:rsidSect="00142252">
      <w:headerReference w:type="default" r:id="rId9"/>
      <w:pgSz w:w="16838" w:h="11906" w:orient="landscape"/>
      <w:pgMar w:top="1417" w:right="1417" w:bottom="1417" w:left="1134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103BD" w14:textId="77777777" w:rsidR="009252E0" w:rsidRDefault="009252E0">
      <w:pPr>
        <w:spacing w:after="0" w:line="240" w:lineRule="auto"/>
      </w:pPr>
      <w:r>
        <w:separator/>
      </w:r>
    </w:p>
  </w:endnote>
  <w:endnote w:type="continuationSeparator" w:id="0">
    <w:p w14:paraId="1F57E1FB" w14:textId="77777777" w:rsidR="009252E0" w:rsidRDefault="00925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CBDE1" w14:textId="77777777" w:rsidR="009252E0" w:rsidRDefault="009252E0">
      <w:pPr>
        <w:spacing w:after="0" w:line="240" w:lineRule="auto"/>
      </w:pPr>
      <w:r>
        <w:separator/>
      </w:r>
    </w:p>
  </w:footnote>
  <w:footnote w:type="continuationSeparator" w:id="0">
    <w:p w14:paraId="77DEB83B" w14:textId="77777777" w:rsidR="009252E0" w:rsidRDefault="00925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D3" w14:textId="02A47044" w:rsidR="004C64B1" w:rsidRPr="005527CF" w:rsidRDefault="009C5520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jc w:val="right"/>
      <w:rPr>
        <w:rFonts w:ascii="Arial" w:hAnsi="Arial" w:cs="Arial"/>
        <w:color w:val="000000"/>
      </w:rPr>
    </w:pPr>
    <w:r w:rsidRPr="005527CF">
      <w:rPr>
        <w:rFonts w:ascii="Arial" w:hAnsi="Arial" w:cs="Arial"/>
        <w:color w:val="000000"/>
      </w:rPr>
      <w:fldChar w:fldCharType="begin"/>
    </w:r>
    <w:r w:rsidRPr="005527CF">
      <w:rPr>
        <w:rFonts w:ascii="Arial" w:hAnsi="Arial" w:cs="Arial"/>
        <w:color w:val="000000"/>
      </w:rPr>
      <w:instrText>PAGE</w:instrText>
    </w:r>
    <w:r w:rsidRPr="005527CF">
      <w:rPr>
        <w:rFonts w:ascii="Arial" w:hAnsi="Arial" w:cs="Arial"/>
        <w:color w:val="000000"/>
      </w:rPr>
      <w:fldChar w:fldCharType="separate"/>
    </w:r>
    <w:r w:rsidR="006E0FA3" w:rsidRPr="005527CF">
      <w:rPr>
        <w:rFonts w:ascii="Arial" w:hAnsi="Arial" w:cs="Arial"/>
        <w:noProof/>
        <w:color w:val="000000"/>
      </w:rPr>
      <w:t>1</w:t>
    </w:r>
    <w:r w:rsidRPr="005527CF">
      <w:rPr>
        <w:rFonts w:ascii="Arial" w:hAnsi="Arial" w:cs="Arial"/>
        <w:color w:val="000000"/>
      </w:rPr>
      <w:fldChar w:fldCharType="end"/>
    </w:r>
  </w:p>
  <w:p w14:paraId="000001D4" w14:textId="77777777" w:rsidR="004C64B1" w:rsidRPr="005527CF" w:rsidRDefault="004C64B1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rFonts w:ascii="Arial" w:hAnsi="Arial" w:cs="Arial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B3644"/>
    <w:multiLevelType w:val="hybridMultilevel"/>
    <w:tmpl w:val="D34EE226"/>
    <w:lvl w:ilvl="0" w:tplc="BBEE4E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3779A"/>
    <w:multiLevelType w:val="hybridMultilevel"/>
    <w:tmpl w:val="E050E134"/>
    <w:lvl w:ilvl="0" w:tplc="9E64F372">
      <w:start w:val="2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B4753"/>
    <w:multiLevelType w:val="multilevel"/>
    <w:tmpl w:val="E60866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0NzI1NzCzNDcxMbdU0lEKTi0uzszPAykwrgUAI+sSzywAAAA="/>
  </w:docVars>
  <w:rsids>
    <w:rsidRoot w:val="004C64B1"/>
    <w:rsid w:val="000020D7"/>
    <w:rsid w:val="00002B4F"/>
    <w:rsid w:val="00003A67"/>
    <w:rsid w:val="00006D98"/>
    <w:rsid w:val="00011D1C"/>
    <w:rsid w:val="00017B4B"/>
    <w:rsid w:val="000206A3"/>
    <w:rsid w:val="00021DB8"/>
    <w:rsid w:val="00022D1E"/>
    <w:rsid w:val="00026CEF"/>
    <w:rsid w:val="00034180"/>
    <w:rsid w:val="0003599A"/>
    <w:rsid w:val="00036251"/>
    <w:rsid w:val="00043DD2"/>
    <w:rsid w:val="00043F7F"/>
    <w:rsid w:val="00050010"/>
    <w:rsid w:val="00052D33"/>
    <w:rsid w:val="00061A66"/>
    <w:rsid w:val="00062AB4"/>
    <w:rsid w:val="00064167"/>
    <w:rsid w:val="00066C6B"/>
    <w:rsid w:val="00070551"/>
    <w:rsid w:val="0007252E"/>
    <w:rsid w:val="00076551"/>
    <w:rsid w:val="00085283"/>
    <w:rsid w:val="0008584A"/>
    <w:rsid w:val="0009040B"/>
    <w:rsid w:val="00093BB6"/>
    <w:rsid w:val="000964FC"/>
    <w:rsid w:val="000A630B"/>
    <w:rsid w:val="000A6DB4"/>
    <w:rsid w:val="000B01E2"/>
    <w:rsid w:val="000B403B"/>
    <w:rsid w:val="000B5CF1"/>
    <w:rsid w:val="000C4116"/>
    <w:rsid w:val="000C4ECD"/>
    <w:rsid w:val="000C718D"/>
    <w:rsid w:val="000D082D"/>
    <w:rsid w:val="000D1552"/>
    <w:rsid w:val="000D1F50"/>
    <w:rsid w:val="000D3CC0"/>
    <w:rsid w:val="000D4D62"/>
    <w:rsid w:val="000D5983"/>
    <w:rsid w:val="000D6622"/>
    <w:rsid w:val="000F1D13"/>
    <w:rsid w:val="000F27E5"/>
    <w:rsid w:val="000F42B9"/>
    <w:rsid w:val="000F471B"/>
    <w:rsid w:val="000F69FF"/>
    <w:rsid w:val="000F73EA"/>
    <w:rsid w:val="000F79DB"/>
    <w:rsid w:val="001005CD"/>
    <w:rsid w:val="00102F50"/>
    <w:rsid w:val="001214B9"/>
    <w:rsid w:val="00125960"/>
    <w:rsid w:val="00125E69"/>
    <w:rsid w:val="00132B01"/>
    <w:rsid w:val="001357D9"/>
    <w:rsid w:val="0014033E"/>
    <w:rsid w:val="00141DED"/>
    <w:rsid w:val="00142252"/>
    <w:rsid w:val="0014302B"/>
    <w:rsid w:val="00151F02"/>
    <w:rsid w:val="00155BFB"/>
    <w:rsid w:val="00157396"/>
    <w:rsid w:val="00161546"/>
    <w:rsid w:val="0016392F"/>
    <w:rsid w:val="00164AD4"/>
    <w:rsid w:val="00165E6C"/>
    <w:rsid w:val="001702BB"/>
    <w:rsid w:val="00170C9C"/>
    <w:rsid w:val="0017263C"/>
    <w:rsid w:val="00174AD8"/>
    <w:rsid w:val="001758EE"/>
    <w:rsid w:val="00175AC2"/>
    <w:rsid w:val="00177989"/>
    <w:rsid w:val="00180791"/>
    <w:rsid w:val="00191A3B"/>
    <w:rsid w:val="001B0DD3"/>
    <w:rsid w:val="001B374B"/>
    <w:rsid w:val="001B7366"/>
    <w:rsid w:val="001C1AD6"/>
    <w:rsid w:val="001C1F98"/>
    <w:rsid w:val="001C2D33"/>
    <w:rsid w:val="001C3FDF"/>
    <w:rsid w:val="001C68CF"/>
    <w:rsid w:val="001D1819"/>
    <w:rsid w:val="001D1A65"/>
    <w:rsid w:val="001D27B8"/>
    <w:rsid w:val="001D47B8"/>
    <w:rsid w:val="001E1CFC"/>
    <w:rsid w:val="001E216B"/>
    <w:rsid w:val="001E3038"/>
    <w:rsid w:val="001E64A0"/>
    <w:rsid w:val="001F029E"/>
    <w:rsid w:val="001F0694"/>
    <w:rsid w:val="001F436A"/>
    <w:rsid w:val="001F6C55"/>
    <w:rsid w:val="00201AAE"/>
    <w:rsid w:val="00203390"/>
    <w:rsid w:val="00207E81"/>
    <w:rsid w:val="00210B7B"/>
    <w:rsid w:val="002123F6"/>
    <w:rsid w:val="002125F6"/>
    <w:rsid w:val="002147FD"/>
    <w:rsid w:val="00214BF2"/>
    <w:rsid w:val="002160F9"/>
    <w:rsid w:val="00220A14"/>
    <w:rsid w:val="0022531F"/>
    <w:rsid w:val="002326D3"/>
    <w:rsid w:val="00232839"/>
    <w:rsid w:val="002347CC"/>
    <w:rsid w:val="00235E89"/>
    <w:rsid w:val="002425A2"/>
    <w:rsid w:val="00245646"/>
    <w:rsid w:val="0024726C"/>
    <w:rsid w:val="002502AC"/>
    <w:rsid w:val="002541E5"/>
    <w:rsid w:val="00255FE1"/>
    <w:rsid w:val="0025777B"/>
    <w:rsid w:val="002620FD"/>
    <w:rsid w:val="0026389D"/>
    <w:rsid w:val="00265CBD"/>
    <w:rsid w:val="00272DCC"/>
    <w:rsid w:val="00280898"/>
    <w:rsid w:val="002813D6"/>
    <w:rsid w:val="00284629"/>
    <w:rsid w:val="0028626B"/>
    <w:rsid w:val="00286EA2"/>
    <w:rsid w:val="0029185B"/>
    <w:rsid w:val="002919A7"/>
    <w:rsid w:val="00293F35"/>
    <w:rsid w:val="0029492F"/>
    <w:rsid w:val="002950B0"/>
    <w:rsid w:val="00296871"/>
    <w:rsid w:val="0029792D"/>
    <w:rsid w:val="002B3EC5"/>
    <w:rsid w:val="002B56C4"/>
    <w:rsid w:val="002B5BC1"/>
    <w:rsid w:val="002B62EC"/>
    <w:rsid w:val="002C2534"/>
    <w:rsid w:val="002C2B75"/>
    <w:rsid w:val="002D0255"/>
    <w:rsid w:val="002D1D28"/>
    <w:rsid w:val="002D54E0"/>
    <w:rsid w:val="002D5FC5"/>
    <w:rsid w:val="002D7AF9"/>
    <w:rsid w:val="002E09F9"/>
    <w:rsid w:val="002E5F7E"/>
    <w:rsid w:val="00300162"/>
    <w:rsid w:val="003001BF"/>
    <w:rsid w:val="00300B86"/>
    <w:rsid w:val="00302BF1"/>
    <w:rsid w:val="00304B81"/>
    <w:rsid w:val="00305388"/>
    <w:rsid w:val="00305EB0"/>
    <w:rsid w:val="00306525"/>
    <w:rsid w:val="003070E4"/>
    <w:rsid w:val="00311682"/>
    <w:rsid w:val="003207CA"/>
    <w:rsid w:val="00320969"/>
    <w:rsid w:val="003227E7"/>
    <w:rsid w:val="00323C0B"/>
    <w:rsid w:val="00335E8A"/>
    <w:rsid w:val="00344122"/>
    <w:rsid w:val="00350F0E"/>
    <w:rsid w:val="003608AB"/>
    <w:rsid w:val="003626B7"/>
    <w:rsid w:val="0036637F"/>
    <w:rsid w:val="00366E89"/>
    <w:rsid w:val="0037518B"/>
    <w:rsid w:val="0037627C"/>
    <w:rsid w:val="0038552D"/>
    <w:rsid w:val="0039041B"/>
    <w:rsid w:val="003977A5"/>
    <w:rsid w:val="003A3639"/>
    <w:rsid w:val="003A6D79"/>
    <w:rsid w:val="003A6F8C"/>
    <w:rsid w:val="003B04D7"/>
    <w:rsid w:val="003B3C30"/>
    <w:rsid w:val="003B4B98"/>
    <w:rsid w:val="003C018B"/>
    <w:rsid w:val="003C114D"/>
    <w:rsid w:val="003C727C"/>
    <w:rsid w:val="003D48BE"/>
    <w:rsid w:val="003D5418"/>
    <w:rsid w:val="003E01C7"/>
    <w:rsid w:val="003E3B0A"/>
    <w:rsid w:val="003E41FC"/>
    <w:rsid w:val="003F2389"/>
    <w:rsid w:val="003F3026"/>
    <w:rsid w:val="003F3AE7"/>
    <w:rsid w:val="003F691D"/>
    <w:rsid w:val="003F746B"/>
    <w:rsid w:val="003F7814"/>
    <w:rsid w:val="004030BD"/>
    <w:rsid w:val="00414620"/>
    <w:rsid w:val="00417A0B"/>
    <w:rsid w:val="0042034F"/>
    <w:rsid w:val="004216C9"/>
    <w:rsid w:val="00421A2B"/>
    <w:rsid w:val="00422C74"/>
    <w:rsid w:val="00430320"/>
    <w:rsid w:val="004304AF"/>
    <w:rsid w:val="0043092B"/>
    <w:rsid w:val="00430C2F"/>
    <w:rsid w:val="00434003"/>
    <w:rsid w:val="00434BF6"/>
    <w:rsid w:val="00435E65"/>
    <w:rsid w:val="004360F6"/>
    <w:rsid w:val="00440CF8"/>
    <w:rsid w:val="00441210"/>
    <w:rsid w:val="00445179"/>
    <w:rsid w:val="00446283"/>
    <w:rsid w:val="004503CB"/>
    <w:rsid w:val="00461E74"/>
    <w:rsid w:val="00462C47"/>
    <w:rsid w:val="00470DA0"/>
    <w:rsid w:val="00474DCA"/>
    <w:rsid w:val="00481F45"/>
    <w:rsid w:val="00482550"/>
    <w:rsid w:val="00482F89"/>
    <w:rsid w:val="0048361C"/>
    <w:rsid w:val="00486229"/>
    <w:rsid w:val="00486728"/>
    <w:rsid w:val="0049152B"/>
    <w:rsid w:val="004932F5"/>
    <w:rsid w:val="004950B9"/>
    <w:rsid w:val="0049763F"/>
    <w:rsid w:val="004A38F4"/>
    <w:rsid w:val="004A7431"/>
    <w:rsid w:val="004B14B9"/>
    <w:rsid w:val="004B6FAC"/>
    <w:rsid w:val="004C1ED1"/>
    <w:rsid w:val="004C29DB"/>
    <w:rsid w:val="004C64B1"/>
    <w:rsid w:val="004D17B9"/>
    <w:rsid w:val="004D3246"/>
    <w:rsid w:val="004D5081"/>
    <w:rsid w:val="004D6B0D"/>
    <w:rsid w:val="004D6EC5"/>
    <w:rsid w:val="004E0814"/>
    <w:rsid w:val="004F2174"/>
    <w:rsid w:val="004F3BDF"/>
    <w:rsid w:val="004F46BC"/>
    <w:rsid w:val="004F46EC"/>
    <w:rsid w:val="004F49FD"/>
    <w:rsid w:val="004F5771"/>
    <w:rsid w:val="00500DB0"/>
    <w:rsid w:val="0050639F"/>
    <w:rsid w:val="00506C4F"/>
    <w:rsid w:val="00507713"/>
    <w:rsid w:val="0051015E"/>
    <w:rsid w:val="0051038D"/>
    <w:rsid w:val="00512D3A"/>
    <w:rsid w:val="00515429"/>
    <w:rsid w:val="00516919"/>
    <w:rsid w:val="00517FF8"/>
    <w:rsid w:val="00521268"/>
    <w:rsid w:val="00523650"/>
    <w:rsid w:val="00523A45"/>
    <w:rsid w:val="00525979"/>
    <w:rsid w:val="00526C23"/>
    <w:rsid w:val="00530AF0"/>
    <w:rsid w:val="00531F3F"/>
    <w:rsid w:val="00536217"/>
    <w:rsid w:val="005415FA"/>
    <w:rsid w:val="005420F8"/>
    <w:rsid w:val="00547D9C"/>
    <w:rsid w:val="005527CF"/>
    <w:rsid w:val="00553BC5"/>
    <w:rsid w:val="00555AF8"/>
    <w:rsid w:val="0055697F"/>
    <w:rsid w:val="00556D6B"/>
    <w:rsid w:val="0056108A"/>
    <w:rsid w:val="00564E00"/>
    <w:rsid w:val="005670B4"/>
    <w:rsid w:val="0057380C"/>
    <w:rsid w:val="00575912"/>
    <w:rsid w:val="00575B0C"/>
    <w:rsid w:val="00581537"/>
    <w:rsid w:val="00584734"/>
    <w:rsid w:val="005847BE"/>
    <w:rsid w:val="00586C4D"/>
    <w:rsid w:val="00587EE7"/>
    <w:rsid w:val="00591591"/>
    <w:rsid w:val="0059345C"/>
    <w:rsid w:val="00593703"/>
    <w:rsid w:val="005A0B5B"/>
    <w:rsid w:val="005A2443"/>
    <w:rsid w:val="005A6151"/>
    <w:rsid w:val="005A6AEB"/>
    <w:rsid w:val="005B4E3A"/>
    <w:rsid w:val="005C15C6"/>
    <w:rsid w:val="005C20F2"/>
    <w:rsid w:val="005C3268"/>
    <w:rsid w:val="005C48BB"/>
    <w:rsid w:val="005C5C7E"/>
    <w:rsid w:val="005C64B8"/>
    <w:rsid w:val="005D0896"/>
    <w:rsid w:val="005D5194"/>
    <w:rsid w:val="005D52A4"/>
    <w:rsid w:val="005D6EA8"/>
    <w:rsid w:val="005D7F5B"/>
    <w:rsid w:val="005E110F"/>
    <w:rsid w:val="005E407B"/>
    <w:rsid w:val="005E4B9E"/>
    <w:rsid w:val="005E5A1B"/>
    <w:rsid w:val="005E61FD"/>
    <w:rsid w:val="005F271D"/>
    <w:rsid w:val="005F29F6"/>
    <w:rsid w:val="005F6882"/>
    <w:rsid w:val="005F7DA2"/>
    <w:rsid w:val="00602FDB"/>
    <w:rsid w:val="00605C20"/>
    <w:rsid w:val="0061295B"/>
    <w:rsid w:val="006162FA"/>
    <w:rsid w:val="00621DA7"/>
    <w:rsid w:val="00627829"/>
    <w:rsid w:val="00632E75"/>
    <w:rsid w:val="00645F4F"/>
    <w:rsid w:val="0064720D"/>
    <w:rsid w:val="00656269"/>
    <w:rsid w:val="0066110B"/>
    <w:rsid w:val="006611BF"/>
    <w:rsid w:val="006644C2"/>
    <w:rsid w:val="00665A9A"/>
    <w:rsid w:val="00666DC5"/>
    <w:rsid w:val="00677C46"/>
    <w:rsid w:val="0068024C"/>
    <w:rsid w:val="0068278A"/>
    <w:rsid w:val="00684BFA"/>
    <w:rsid w:val="00685DED"/>
    <w:rsid w:val="00691806"/>
    <w:rsid w:val="00691AD8"/>
    <w:rsid w:val="0069496C"/>
    <w:rsid w:val="006A29C1"/>
    <w:rsid w:val="006A639E"/>
    <w:rsid w:val="006A6634"/>
    <w:rsid w:val="006A7DC4"/>
    <w:rsid w:val="006A7E0A"/>
    <w:rsid w:val="006B4199"/>
    <w:rsid w:val="006B56D6"/>
    <w:rsid w:val="006B73D1"/>
    <w:rsid w:val="006C101E"/>
    <w:rsid w:val="006C138A"/>
    <w:rsid w:val="006C6873"/>
    <w:rsid w:val="006C7210"/>
    <w:rsid w:val="006D0040"/>
    <w:rsid w:val="006D167F"/>
    <w:rsid w:val="006D2AA0"/>
    <w:rsid w:val="006D743C"/>
    <w:rsid w:val="006E0FA3"/>
    <w:rsid w:val="006E2061"/>
    <w:rsid w:val="006E282E"/>
    <w:rsid w:val="006E346B"/>
    <w:rsid w:val="006E6BB4"/>
    <w:rsid w:val="006E71FC"/>
    <w:rsid w:val="006F2CF6"/>
    <w:rsid w:val="006F2DFD"/>
    <w:rsid w:val="006F2E99"/>
    <w:rsid w:val="006F425B"/>
    <w:rsid w:val="007060BE"/>
    <w:rsid w:val="00706B15"/>
    <w:rsid w:val="00706D8A"/>
    <w:rsid w:val="00711245"/>
    <w:rsid w:val="00712C11"/>
    <w:rsid w:val="00716279"/>
    <w:rsid w:val="007230EC"/>
    <w:rsid w:val="00730DE7"/>
    <w:rsid w:val="00736B1F"/>
    <w:rsid w:val="007436BE"/>
    <w:rsid w:val="007442AE"/>
    <w:rsid w:val="00744695"/>
    <w:rsid w:val="007448EB"/>
    <w:rsid w:val="00744D5B"/>
    <w:rsid w:val="00747FEF"/>
    <w:rsid w:val="007512FA"/>
    <w:rsid w:val="00751FEF"/>
    <w:rsid w:val="007543E8"/>
    <w:rsid w:val="007564F6"/>
    <w:rsid w:val="00756FB8"/>
    <w:rsid w:val="00761552"/>
    <w:rsid w:val="007620AC"/>
    <w:rsid w:val="007629F8"/>
    <w:rsid w:val="00772E63"/>
    <w:rsid w:val="00772EB7"/>
    <w:rsid w:val="00780E2C"/>
    <w:rsid w:val="007871BA"/>
    <w:rsid w:val="00787FEC"/>
    <w:rsid w:val="007908F2"/>
    <w:rsid w:val="00790B5B"/>
    <w:rsid w:val="00794250"/>
    <w:rsid w:val="00796E99"/>
    <w:rsid w:val="007A05FA"/>
    <w:rsid w:val="007A1CEA"/>
    <w:rsid w:val="007A1F71"/>
    <w:rsid w:val="007A296D"/>
    <w:rsid w:val="007A3DD8"/>
    <w:rsid w:val="007A5A89"/>
    <w:rsid w:val="007B11D4"/>
    <w:rsid w:val="007B215F"/>
    <w:rsid w:val="007C1286"/>
    <w:rsid w:val="007C37DC"/>
    <w:rsid w:val="007D0E21"/>
    <w:rsid w:val="007D22D9"/>
    <w:rsid w:val="007D3C90"/>
    <w:rsid w:val="007D41E5"/>
    <w:rsid w:val="007D4E09"/>
    <w:rsid w:val="007E061B"/>
    <w:rsid w:val="007E3E53"/>
    <w:rsid w:val="007E6A35"/>
    <w:rsid w:val="007F4DE5"/>
    <w:rsid w:val="00804803"/>
    <w:rsid w:val="00804A03"/>
    <w:rsid w:val="008073A4"/>
    <w:rsid w:val="00807851"/>
    <w:rsid w:val="00812AE4"/>
    <w:rsid w:val="0081455E"/>
    <w:rsid w:val="00814D71"/>
    <w:rsid w:val="00820C89"/>
    <w:rsid w:val="00822FE9"/>
    <w:rsid w:val="00824756"/>
    <w:rsid w:val="0082510B"/>
    <w:rsid w:val="00826C23"/>
    <w:rsid w:val="00846F92"/>
    <w:rsid w:val="00850B94"/>
    <w:rsid w:val="00851BB1"/>
    <w:rsid w:val="00855A0C"/>
    <w:rsid w:val="0085603A"/>
    <w:rsid w:val="008641CE"/>
    <w:rsid w:val="008648F2"/>
    <w:rsid w:val="00865A51"/>
    <w:rsid w:val="008664C2"/>
    <w:rsid w:val="0087162E"/>
    <w:rsid w:val="00874889"/>
    <w:rsid w:val="008753B4"/>
    <w:rsid w:val="00877B9F"/>
    <w:rsid w:val="008917DD"/>
    <w:rsid w:val="008938A8"/>
    <w:rsid w:val="008A7720"/>
    <w:rsid w:val="008B1D3D"/>
    <w:rsid w:val="008B2B9D"/>
    <w:rsid w:val="008B4C3A"/>
    <w:rsid w:val="008C2EE6"/>
    <w:rsid w:val="008C5A03"/>
    <w:rsid w:val="008C5DB0"/>
    <w:rsid w:val="008C6430"/>
    <w:rsid w:val="008C6AC0"/>
    <w:rsid w:val="008D1E31"/>
    <w:rsid w:val="008D43B1"/>
    <w:rsid w:val="008D5F33"/>
    <w:rsid w:val="008D79BD"/>
    <w:rsid w:val="008E081F"/>
    <w:rsid w:val="008E4AA2"/>
    <w:rsid w:val="008E4C68"/>
    <w:rsid w:val="008E5A74"/>
    <w:rsid w:val="008F02CB"/>
    <w:rsid w:val="008F1923"/>
    <w:rsid w:val="008F21B4"/>
    <w:rsid w:val="008F55E0"/>
    <w:rsid w:val="008F601C"/>
    <w:rsid w:val="009024C2"/>
    <w:rsid w:val="00906F62"/>
    <w:rsid w:val="0092122B"/>
    <w:rsid w:val="009235D4"/>
    <w:rsid w:val="009250C0"/>
    <w:rsid w:val="009252E0"/>
    <w:rsid w:val="00925C3D"/>
    <w:rsid w:val="00933379"/>
    <w:rsid w:val="00937F20"/>
    <w:rsid w:val="00943269"/>
    <w:rsid w:val="00943C66"/>
    <w:rsid w:val="00945DFF"/>
    <w:rsid w:val="00946CBE"/>
    <w:rsid w:val="00960F1A"/>
    <w:rsid w:val="00961E91"/>
    <w:rsid w:val="009627B2"/>
    <w:rsid w:val="00967CAF"/>
    <w:rsid w:val="0097690E"/>
    <w:rsid w:val="009869A4"/>
    <w:rsid w:val="009919C5"/>
    <w:rsid w:val="0099215E"/>
    <w:rsid w:val="00992AE1"/>
    <w:rsid w:val="00997F90"/>
    <w:rsid w:val="009A2CA5"/>
    <w:rsid w:val="009B14B6"/>
    <w:rsid w:val="009B34F6"/>
    <w:rsid w:val="009B3528"/>
    <w:rsid w:val="009B4D9E"/>
    <w:rsid w:val="009B5DE3"/>
    <w:rsid w:val="009B7034"/>
    <w:rsid w:val="009C0848"/>
    <w:rsid w:val="009C2316"/>
    <w:rsid w:val="009C2E6A"/>
    <w:rsid w:val="009C5520"/>
    <w:rsid w:val="009C59F6"/>
    <w:rsid w:val="009C658A"/>
    <w:rsid w:val="009D1256"/>
    <w:rsid w:val="009D6BD2"/>
    <w:rsid w:val="009E23D9"/>
    <w:rsid w:val="009E3DE0"/>
    <w:rsid w:val="009E595E"/>
    <w:rsid w:val="009E79BD"/>
    <w:rsid w:val="009F12AA"/>
    <w:rsid w:val="009F4931"/>
    <w:rsid w:val="00A007EC"/>
    <w:rsid w:val="00A031B8"/>
    <w:rsid w:val="00A114DA"/>
    <w:rsid w:val="00A11D9E"/>
    <w:rsid w:val="00A16054"/>
    <w:rsid w:val="00A266A3"/>
    <w:rsid w:val="00A26B6A"/>
    <w:rsid w:val="00A26E43"/>
    <w:rsid w:val="00A27732"/>
    <w:rsid w:val="00A30B97"/>
    <w:rsid w:val="00A357C7"/>
    <w:rsid w:val="00A36E2D"/>
    <w:rsid w:val="00A42AA7"/>
    <w:rsid w:val="00A4477C"/>
    <w:rsid w:val="00A5432C"/>
    <w:rsid w:val="00A54898"/>
    <w:rsid w:val="00A55997"/>
    <w:rsid w:val="00A57794"/>
    <w:rsid w:val="00A612D0"/>
    <w:rsid w:val="00A732C9"/>
    <w:rsid w:val="00A831D5"/>
    <w:rsid w:val="00A83A1C"/>
    <w:rsid w:val="00A84A9E"/>
    <w:rsid w:val="00A84B44"/>
    <w:rsid w:val="00A85752"/>
    <w:rsid w:val="00A859C9"/>
    <w:rsid w:val="00A87A65"/>
    <w:rsid w:val="00A90AC1"/>
    <w:rsid w:val="00A9389B"/>
    <w:rsid w:val="00A946C8"/>
    <w:rsid w:val="00A95AA2"/>
    <w:rsid w:val="00A96B11"/>
    <w:rsid w:val="00AA0749"/>
    <w:rsid w:val="00AA5F9E"/>
    <w:rsid w:val="00AE12BE"/>
    <w:rsid w:val="00AE7421"/>
    <w:rsid w:val="00AF1572"/>
    <w:rsid w:val="00AF1DF1"/>
    <w:rsid w:val="00AF1EB2"/>
    <w:rsid w:val="00AF2C0E"/>
    <w:rsid w:val="00AF3EF5"/>
    <w:rsid w:val="00AF4AAE"/>
    <w:rsid w:val="00AF70AC"/>
    <w:rsid w:val="00AF7CD1"/>
    <w:rsid w:val="00B00F36"/>
    <w:rsid w:val="00B01B88"/>
    <w:rsid w:val="00B05B2E"/>
    <w:rsid w:val="00B0738F"/>
    <w:rsid w:val="00B105EB"/>
    <w:rsid w:val="00B10B7F"/>
    <w:rsid w:val="00B112EC"/>
    <w:rsid w:val="00B17141"/>
    <w:rsid w:val="00B22311"/>
    <w:rsid w:val="00B22B85"/>
    <w:rsid w:val="00B2479A"/>
    <w:rsid w:val="00B26083"/>
    <w:rsid w:val="00B359E8"/>
    <w:rsid w:val="00B3700D"/>
    <w:rsid w:val="00B378EE"/>
    <w:rsid w:val="00B459DE"/>
    <w:rsid w:val="00B62688"/>
    <w:rsid w:val="00B630AD"/>
    <w:rsid w:val="00B639F0"/>
    <w:rsid w:val="00B6417D"/>
    <w:rsid w:val="00B64328"/>
    <w:rsid w:val="00B64950"/>
    <w:rsid w:val="00B71658"/>
    <w:rsid w:val="00B74205"/>
    <w:rsid w:val="00B8110D"/>
    <w:rsid w:val="00B830F2"/>
    <w:rsid w:val="00B84B04"/>
    <w:rsid w:val="00B90E11"/>
    <w:rsid w:val="00B94061"/>
    <w:rsid w:val="00BA48C9"/>
    <w:rsid w:val="00BA75E0"/>
    <w:rsid w:val="00BB62D8"/>
    <w:rsid w:val="00BB7E29"/>
    <w:rsid w:val="00BD52BB"/>
    <w:rsid w:val="00BD5737"/>
    <w:rsid w:val="00BE22F2"/>
    <w:rsid w:val="00BE38EB"/>
    <w:rsid w:val="00BE4302"/>
    <w:rsid w:val="00BE6DA7"/>
    <w:rsid w:val="00BE7F80"/>
    <w:rsid w:val="00BF10F4"/>
    <w:rsid w:val="00BF1AF2"/>
    <w:rsid w:val="00BF1C67"/>
    <w:rsid w:val="00BF2677"/>
    <w:rsid w:val="00BF4BD9"/>
    <w:rsid w:val="00BF7A27"/>
    <w:rsid w:val="00C0324A"/>
    <w:rsid w:val="00C03C1B"/>
    <w:rsid w:val="00C069AC"/>
    <w:rsid w:val="00C07310"/>
    <w:rsid w:val="00C112AB"/>
    <w:rsid w:val="00C12A92"/>
    <w:rsid w:val="00C252F7"/>
    <w:rsid w:val="00C25ECA"/>
    <w:rsid w:val="00C3291C"/>
    <w:rsid w:val="00C340AD"/>
    <w:rsid w:val="00C373B6"/>
    <w:rsid w:val="00C414BC"/>
    <w:rsid w:val="00C41B79"/>
    <w:rsid w:val="00C46B92"/>
    <w:rsid w:val="00C47324"/>
    <w:rsid w:val="00C51CEB"/>
    <w:rsid w:val="00C56449"/>
    <w:rsid w:val="00C6024D"/>
    <w:rsid w:val="00C6049D"/>
    <w:rsid w:val="00C6496D"/>
    <w:rsid w:val="00C651E3"/>
    <w:rsid w:val="00C72584"/>
    <w:rsid w:val="00C736B4"/>
    <w:rsid w:val="00C74C10"/>
    <w:rsid w:val="00C7548E"/>
    <w:rsid w:val="00C75E2B"/>
    <w:rsid w:val="00C77D29"/>
    <w:rsid w:val="00C80809"/>
    <w:rsid w:val="00C832F7"/>
    <w:rsid w:val="00C84EB0"/>
    <w:rsid w:val="00C872BC"/>
    <w:rsid w:val="00C909C4"/>
    <w:rsid w:val="00C927D8"/>
    <w:rsid w:val="00CB2893"/>
    <w:rsid w:val="00CC4DD0"/>
    <w:rsid w:val="00CD073D"/>
    <w:rsid w:val="00CD07EC"/>
    <w:rsid w:val="00CD140D"/>
    <w:rsid w:val="00CD2B90"/>
    <w:rsid w:val="00CD3AB0"/>
    <w:rsid w:val="00CD6519"/>
    <w:rsid w:val="00CE0835"/>
    <w:rsid w:val="00CE148D"/>
    <w:rsid w:val="00CE5FA2"/>
    <w:rsid w:val="00CE6CE7"/>
    <w:rsid w:val="00D04F26"/>
    <w:rsid w:val="00D0654C"/>
    <w:rsid w:val="00D07F54"/>
    <w:rsid w:val="00D105AF"/>
    <w:rsid w:val="00D11E7B"/>
    <w:rsid w:val="00D14D95"/>
    <w:rsid w:val="00D1550A"/>
    <w:rsid w:val="00D1550D"/>
    <w:rsid w:val="00D2449D"/>
    <w:rsid w:val="00D31CB8"/>
    <w:rsid w:val="00D52E29"/>
    <w:rsid w:val="00D53118"/>
    <w:rsid w:val="00D5385E"/>
    <w:rsid w:val="00D56F89"/>
    <w:rsid w:val="00D600B6"/>
    <w:rsid w:val="00D609C0"/>
    <w:rsid w:val="00D65F0A"/>
    <w:rsid w:val="00D712A5"/>
    <w:rsid w:val="00D7281C"/>
    <w:rsid w:val="00D749BD"/>
    <w:rsid w:val="00D77EA1"/>
    <w:rsid w:val="00D801A5"/>
    <w:rsid w:val="00D86358"/>
    <w:rsid w:val="00D91FFF"/>
    <w:rsid w:val="00D92EC0"/>
    <w:rsid w:val="00D962B4"/>
    <w:rsid w:val="00D975BE"/>
    <w:rsid w:val="00DA2888"/>
    <w:rsid w:val="00DA5560"/>
    <w:rsid w:val="00DA6486"/>
    <w:rsid w:val="00DB4945"/>
    <w:rsid w:val="00DB66FB"/>
    <w:rsid w:val="00DC3160"/>
    <w:rsid w:val="00DC3F5F"/>
    <w:rsid w:val="00DC632B"/>
    <w:rsid w:val="00DE1DE5"/>
    <w:rsid w:val="00DE2056"/>
    <w:rsid w:val="00DE3FB0"/>
    <w:rsid w:val="00DE7DE7"/>
    <w:rsid w:val="00DF0CA6"/>
    <w:rsid w:val="00DF12C8"/>
    <w:rsid w:val="00E00FCC"/>
    <w:rsid w:val="00E05608"/>
    <w:rsid w:val="00E12DBA"/>
    <w:rsid w:val="00E13190"/>
    <w:rsid w:val="00E15E65"/>
    <w:rsid w:val="00E23DDA"/>
    <w:rsid w:val="00E247F5"/>
    <w:rsid w:val="00E25BE1"/>
    <w:rsid w:val="00E26F70"/>
    <w:rsid w:val="00E301AD"/>
    <w:rsid w:val="00E30639"/>
    <w:rsid w:val="00E32842"/>
    <w:rsid w:val="00E3392A"/>
    <w:rsid w:val="00E343DE"/>
    <w:rsid w:val="00E40A53"/>
    <w:rsid w:val="00E40F43"/>
    <w:rsid w:val="00E40F68"/>
    <w:rsid w:val="00E4160E"/>
    <w:rsid w:val="00E50246"/>
    <w:rsid w:val="00E538B7"/>
    <w:rsid w:val="00E56179"/>
    <w:rsid w:val="00E63D15"/>
    <w:rsid w:val="00E650F5"/>
    <w:rsid w:val="00E65347"/>
    <w:rsid w:val="00E65E47"/>
    <w:rsid w:val="00E73673"/>
    <w:rsid w:val="00E74853"/>
    <w:rsid w:val="00E8037A"/>
    <w:rsid w:val="00E83427"/>
    <w:rsid w:val="00E95552"/>
    <w:rsid w:val="00E95C1C"/>
    <w:rsid w:val="00E97C4A"/>
    <w:rsid w:val="00EA3A40"/>
    <w:rsid w:val="00EA3E08"/>
    <w:rsid w:val="00EA5C0D"/>
    <w:rsid w:val="00EB6D29"/>
    <w:rsid w:val="00EC1BA1"/>
    <w:rsid w:val="00EC1C92"/>
    <w:rsid w:val="00EC4C22"/>
    <w:rsid w:val="00ED08A1"/>
    <w:rsid w:val="00ED21BA"/>
    <w:rsid w:val="00ED7B4B"/>
    <w:rsid w:val="00EE3242"/>
    <w:rsid w:val="00EE670F"/>
    <w:rsid w:val="00EE6C8F"/>
    <w:rsid w:val="00EE7FAE"/>
    <w:rsid w:val="00EF179E"/>
    <w:rsid w:val="00EF18F3"/>
    <w:rsid w:val="00F00D0C"/>
    <w:rsid w:val="00F03389"/>
    <w:rsid w:val="00F03626"/>
    <w:rsid w:val="00F06F10"/>
    <w:rsid w:val="00F104AC"/>
    <w:rsid w:val="00F10B1B"/>
    <w:rsid w:val="00F12E73"/>
    <w:rsid w:val="00F231FC"/>
    <w:rsid w:val="00F232E0"/>
    <w:rsid w:val="00F2445D"/>
    <w:rsid w:val="00F24623"/>
    <w:rsid w:val="00F25783"/>
    <w:rsid w:val="00F27737"/>
    <w:rsid w:val="00F31A5B"/>
    <w:rsid w:val="00F321D3"/>
    <w:rsid w:val="00F36DB1"/>
    <w:rsid w:val="00F42DB1"/>
    <w:rsid w:val="00F465BE"/>
    <w:rsid w:val="00F47E63"/>
    <w:rsid w:val="00F50FD0"/>
    <w:rsid w:val="00F51A2C"/>
    <w:rsid w:val="00F52A77"/>
    <w:rsid w:val="00F57140"/>
    <w:rsid w:val="00F6347A"/>
    <w:rsid w:val="00F63FCA"/>
    <w:rsid w:val="00F6607B"/>
    <w:rsid w:val="00F673F6"/>
    <w:rsid w:val="00F70760"/>
    <w:rsid w:val="00F73B98"/>
    <w:rsid w:val="00F77CF1"/>
    <w:rsid w:val="00F82887"/>
    <w:rsid w:val="00F868CA"/>
    <w:rsid w:val="00F901EB"/>
    <w:rsid w:val="00F910B2"/>
    <w:rsid w:val="00F919CA"/>
    <w:rsid w:val="00F94474"/>
    <w:rsid w:val="00FA0D34"/>
    <w:rsid w:val="00FA110A"/>
    <w:rsid w:val="00FA39B7"/>
    <w:rsid w:val="00FA404F"/>
    <w:rsid w:val="00FA56B4"/>
    <w:rsid w:val="00FA6221"/>
    <w:rsid w:val="00FA6C6A"/>
    <w:rsid w:val="00FA78FA"/>
    <w:rsid w:val="00FB7F7A"/>
    <w:rsid w:val="00FC0065"/>
    <w:rsid w:val="00FC06DC"/>
    <w:rsid w:val="00FC0D27"/>
    <w:rsid w:val="00FC48CF"/>
    <w:rsid w:val="00FC5AB3"/>
    <w:rsid w:val="00FC749A"/>
    <w:rsid w:val="00FD2663"/>
    <w:rsid w:val="00FD37A9"/>
    <w:rsid w:val="00FD4FC6"/>
    <w:rsid w:val="00FF0256"/>
    <w:rsid w:val="00FF3738"/>
    <w:rsid w:val="00FF3BCA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995D9"/>
  <w15:docId w15:val="{AD81990D-6996-4971-8CA4-7BA815CA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link w:val="berschrift3Zchn"/>
    <w:uiPriority w:val="9"/>
    <w:semiHidden/>
    <w:unhideWhenUsed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after="240" w:line="240" w:lineRule="auto"/>
      <w:ind w:left="384" w:hanging="384"/>
    </w:p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customStyle="1" w:styleId="anchor-text">
    <w:name w:val="anchor-text"/>
    <w:basedOn w:val="Absatz-Standardschriftart"/>
    <w:rsid w:val="00207C5E"/>
  </w:style>
  <w:style w:type="character" w:customStyle="1" w:styleId="fontstyle01">
    <w:name w:val="fontstyle01"/>
    <w:basedOn w:val="Absatz-Standardschriftart"/>
    <w:rsid w:val="007A75D6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C4C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4C2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ontstyle21">
    <w:name w:val="fontstyle21"/>
    <w:basedOn w:val="Absatz-Standardschriftart"/>
    <w:rsid w:val="00F0783B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bsatz-Standardschriftart"/>
    <w:rsid w:val="00F0783B"/>
    <w:rPr>
      <w:rFonts w:ascii="TeX_CM_Maths_Symbols" w:hAnsi="TeX_CM_Maths_Symbols" w:hint="default"/>
      <w:b w:val="0"/>
      <w:bCs w:val="0"/>
      <w:i w:val="0"/>
      <w:iCs w:val="0"/>
      <w:color w:val="000000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327BC1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4C7D17"/>
    <w:rPr>
      <w:color w:val="954F72" w:themeColor="followedHyperlink"/>
      <w:u w:val="single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TableNote">
    <w:name w:val="TableNote"/>
    <w:basedOn w:val="Standard"/>
    <w:rsid w:val="003441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Standard"/>
    <w:rsid w:val="003441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Standard"/>
    <w:rsid w:val="0034412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344122"/>
  </w:style>
  <w:style w:type="character" w:customStyle="1" w:styleId="gpwvoe5cpi">
    <w:name w:val="gpwvoe5cpi"/>
    <w:basedOn w:val="Absatz-Standardschriftart"/>
    <w:rsid w:val="000C7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hQlf5XhRyPl/Gscw1DdgjxIgtg==">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</go:docsCustomData>
</go:gDocsCustomXmlDataStorage>
</file>

<file path=customXml/itemProps1.xml><?xml version="1.0" encoding="utf-8"?>
<ds:datastoreItem xmlns:ds="http://schemas.openxmlformats.org/officeDocument/2006/customXml" ds:itemID="{6E75EF06-64A0-4926-9983-9009898E44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rgiu, Marco (IFSS)</dc:creator>
  <cp:lastModifiedBy>Bonn, Katrin</cp:lastModifiedBy>
  <cp:revision>2</cp:revision>
  <dcterms:created xsi:type="dcterms:W3CDTF">2026-04-04T14:02:00Z</dcterms:created>
  <dcterms:modified xsi:type="dcterms:W3CDTF">2026-04-04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tA1YAkK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